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A8B822" w14:textId="77777777" w:rsidR="00A00966" w:rsidRPr="004C5701" w:rsidRDefault="00A00966" w:rsidP="00A00966">
      <w:pPr>
        <w:keepNext/>
        <w:spacing w:after="0" w:line="240" w:lineRule="auto"/>
        <w:jc w:val="both"/>
        <w:rPr>
          <w:rFonts w:ascii="Arial" w:hAnsi="Arial" w:cs="Arial"/>
          <w:b/>
          <w:lang w:val="en-US"/>
        </w:rPr>
      </w:pPr>
      <w:bookmarkStart w:id="0" w:name="_GoBack"/>
    </w:p>
    <w:tbl>
      <w:tblPr>
        <w:tblpPr w:leftFromText="142" w:rightFromText="142" w:vertAnchor="text" w:horzAnchor="margin" w:tblpX="137" w:tblpY="82"/>
        <w:tblW w:w="138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9"/>
        <w:gridCol w:w="2835"/>
        <w:gridCol w:w="1559"/>
        <w:gridCol w:w="1843"/>
        <w:gridCol w:w="2552"/>
        <w:gridCol w:w="2834"/>
      </w:tblGrid>
      <w:tr w:rsidR="00A00966" w:rsidRPr="004C5701" w14:paraId="42A665ED" w14:textId="77777777" w:rsidTr="009D5153">
        <w:trPr>
          <w:trHeight w:val="697"/>
        </w:trPr>
        <w:tc>
          <w:tcPr>
            <w:tcW w:w="2239" w:type="dxa"/>
            <w:shd w:val="clear" w:color="auto" w:fill="auto"/>
            <w:vAlign w:val="center"/>
          </w:tcPr>
          <w:p w14:paraId="7EACC278" w14:textId="77777777" w:rsidR="00A00966" w:rsidRPr="004C5701" w:rsidRDefault="00A00966" w:rsidP="009D5153">
            <w:pPr>
              <w:keepNext/>
              <w:spacing w:after="0" w:line="240" w:lineRule="auto"/>
              <w:rPr>
                <w:rFonts w:ascii="Arial" w:hAnsi="Arial" w:cs="Arial"/>
                <w:b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b/>
                <w:sz w:val="15"/>
                <w:szCs w:val="15"/>
                <w:lang w:val="en-US"/>
              </w:rPr>
              <w:t>AUTHORS, YEAR</w:t>
            </w:r>
          </w:p>
          <w:p w14:paraId="44AD78CB" w14:textId="77777777" w:rsidR="00A00966" w:rsidRPr="004C5701" w:rsidRDefault="00A00966" w:rsidP="009D5153">
            <w:pPr>
              <w:keepNext/>
              <w:spacing w:after="0" w:line="240" w:lineRule="auto"/>
              <w:rPr>
                <w:rFonts w:ascii="Arial" w:hAnsi="Arial" w:cs="Arial"/>
                <w:b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b/>
                <w:sz w:val="15"/>
                <w:szCs w:val="15"/>
                <w:lang w:val="en-US"/>
              </w:rPr>
              <w:t>COUNTR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DFFDFAF" w14:textId="77777777" w:rsidR="00A00966" w:rsidRPr="004C5701" w:rsidRDefault="00A00966" w:rsidP="009D5153">
            <w:pPr>
              <w:keepNext/>
              <w:spacing w:after="0" w:line="240" w:lineRule="auto"/>
              <w:rPr>
                <w:rFonts w:ascii="Arial" w:hAnsi="Arial" w:cs="Arial"/>
                <w:b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b/>
                <w:sz w:val="15"/>
                <w:szCs w:val="15"/>
                <w:lang w:val="en-US"/>
              </w:rPr>
              <w:t>POPULATION</w:t>
            </w:r>
          </w:p>
          <w:p w14:paraId="6C35118A" w14:textId="77777777" w:rsidR="00A00966" w:rsidRPr="004C5701" w:rsidRDefault="00A00966" w:rsidP="009D5153">
            <w:pPr>
              <w:keepNext/>
              <w:spacing w:after="0" w:line="240" w:lineRule="auto"/>
              <w:rPr>
                <w:rFonts w:ascii="Arial" w:hAnsi="Arial" w:cs="Arial"/>
                <w:b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b/>
                <w:sz w:val="15"/>
                <w:szCs w:val="15"/>
                <w:lang w:val="en-US"/>
              </w:rPr>
              <w:t>(FINAL SAMPLE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AEEDA96" w14:textId="77777777" w:rsidR="00A00966" w:rsidRPr="004C5701" w:rsidRDefault="00A00966" w:rsidP="009D5153">
            <w:pPr>
              <w:keepNext/>
              <w:spacing w:after="0" w:line="240" w:lineRule="auto"/>
              <w:ind w:left="175"/>
              <w:rPr>
                <w:rFonts w:ascii="Arial" w:hAnsi="Arial" w:cs="Arial"/>
                <w:b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b/>
                <w:sz w:val="15"/>
                <w:szCs w:val="15"/>
                <w:lang w:val="en-US"/>
              </w:rPr>
              <w:t>FOLLOW-UP</w:t>
            </w:r>
          </w:p>
          <w:p w14:paraId="48448548" w14:textId="77777777" w:rsidR="00A00966" w:rsidRPr="004C5701" w:rsidRDefault="00A00966" w:rsidP="009D5153">
            <w:pPr>
              <w:keepNext/>
              <w:spacing w:after="0" w:line="240" w:lineRule="auto"/>
              <w:ind w:left="175"/>
              <w:rPr>
                <w:rFonts w:ascii="Arial" w:hAnsi="Arial" w:cs="Arial"/>
                <w:b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b/>
                <w:sz w:val="15"/>
                <w:szCs w:val="15"/>
                <w:lang w:val="en-US"/>
              </w:rPr>
              <w:t>PERIOD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7B9FE5D" w14:textId="77777777" w:rsidR="00A00966" w:rsidRPr="004C5701" w:rsidRDefault="00A00966" w:rsidP="009D5153">
            <w:pPr>
              <w:keepNext/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C5701">
              <w:rPr>
                <w:rFonts w:ascii="Arial" w:hAnsi="Arial" w:cs="Arial"/>
                <w:b/>
                <w:sz w:val="16"/>
                <w:szCs w:val="16"/>
                <w:lang w:val="en-US"/>
              </w:rPr>
              <w:t>BURNOUT INVENTOR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55FFC26" w14:textId="77777777" w:rsidR="00A00966" w:rsidRPr="004C5701" w:rsidRDefault="00A00966" w:rsidP="009D5153">
            <w:pPr>
              <w:keepNext/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C5701">
              <w:rPr>
                <w:rFonts w:ascii="Arial" w:hAnsi="Arial" w:cs="Arial"/>
                <w:b/>
                <w:sz w:val="16"/>
                <w:szCs w:val="16"/>
                <w:lang w:val="en-US"/>
              </w:rPr>
              <w:t>BURNOUT DATA</w:t>
            </w:r>
          </w:p>
        </w:tc>
        <w:tc>
          <w:tcPr>
            <w:tcW w:w="2834" w:type="dxa"/>
            <w:shd w:val="clear" w:color="auto" w:fill="auto"/>
            <w:vAlign w:val="center"/>
          </w:tcPr>
          <w:p w14:paraId="4E58E06C" w14:textId="77777777" w:rsidR="00A00966" w:rsidRPr="004C5701" w:rsidRDefault="00A00966" w:rsidP="009D5153">
            <w:pPr>
              <w:keepNext/>
              <w:spacing w:after="0" w:line="240" w:lineRule="auto"/>
              <w:rPr>
                <w:rFonts w:ascii="Arial" w:hAnsi="Arial" w:cs="Arial"/>
                <w:b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b/>
                <w:sz w:val="15"/>
                <w:szCs w:val="15"/>
                <w:lang w:val="en-US"/>
              </w:rPr>
              <w:t>DEPENDENT VARIABLE</w:t>
            </w:r>
          </w:p>
        </w:tc>
      </w:tr>
      <w:tr w:rsidR="00A00966" w:rsidRPr="00393313" w14:paraId="6E7E6F11" w14:textId="77777777" w:rsidTr="009D5153">
        <w:tc>
          <w:tcPr>
            <w:tcW w:w="2239" w:type="dxa"/>
            <w:shd w:val="clear" w:color="auto" w:fill="auto"/>
          </w:tcPr>
          <w:p w14:paraId="04A11503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 xml:space="preserve">Burke, </w:t>
            </w:r>
            <w:proofErr w:type="spellStart"/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Greenglass</w:t>
            </w:r>
            <w:proofErr w:type="spellEnd"/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, 1995</w:t>
            </w:r>
          </w:p>
          <w:p w14:paraId="32AFB463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 xml:space="preserve">Canada </w:t>
            </w:r>
            <w:r w:rsidRPr="004C5701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>[41]</w:t>
            </w:r>
          </w:p>
        </w:tc>
        <w:tc>
          <w:tcPr>
            <w:tcW w:w="2835" w:type="dxa"/>
            <w:shd w:val="clear" w:color="auto" w:fill="auto"/>
          </w:tcPr>
          <w:p w14:paraId="19A7F875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362 school-based educators</w:t>
            </w:r>
          </w:p>
          <w:p w14:paraId="5BF366B6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(teachers and administrators)</w:t>
            </w:r>
          </w:p>
        </w:tc>
        <w:tc>
          <w:tcPr>
            <w:tcW w:w="1559" w:type="dxa"/>
            <w:shd w:val="clear" w:color="auto" w:fill="auto"/>
          </w:tcPr>
          <w:p w14:paraId="23B83587" w14:textId="77777777" w:rsidR="00A00966" w:rsidRPr="004C5701" w:rsidRDefault="00A00966" w:rsidP="009D5153">
            <w:pPr>
              <w:spacing w:after="0" w:line="240" w:lineRule="auto"/>
              <w:ind w:left="58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1 year</w:t>
            </w:r>
          </w:p>
        </w:tc>
        <w:tc>
          <w:tcPr>
            <w:tcW w:w="1843" w:type="dxa"/>
            <w:shd w:val="clear" w:color="auto" w:fill="auto"/>
          </w:tcPr>
          <w:p w14:paraId="6CEA349D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proofErr w:type="spellStart"/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Maslach</w:t>
            </w:r>
            <w:proofErr w:type="spellEnd"/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 xml:space="preserve"> Burnout Inventory (MBI)</w:t>
            </w:r>
          </w:p>
        </w:tc>
        <w:tc>
          <w:tcPr>
            <w:tcW w:w="2552" w:type="dxa"/>
            <w:shd w:val="clear" w:color="auto" w:fill="auto"/>
          </w:tcPr>
          <w:p w14:paraId="6FF14A31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Continuous variable (score of each dimension of burnout; total score MBI)</w:t>
            </w:r>
          </w:p>
        </w:tc>
        <w:tc>
          <w:tcPr>
            <w:tcW w:w="2834" w:type="dxa"/>
            <w:shd w:val="clear" w:color="auto" w:fill="auto"/>
          </w:tcPr>
          <w:p w14:paraId="16B82E04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Psychosomatic symptoms (e.g., headaches, poor appetite, feeling lonely)</w:t>
            </w:r>
          </w:p>
          <w:p w14:paraId="32CA1ECE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General medication use (e.g., tranquilizers, sleeping pills, pain medication)</w:t>
            </w:r>
          </w:p>
          <w:p w14:paraId="0F0C8607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A00966" w:rsidRPr="00393313" w14:paraId="7A250467" w14:textId="77777777" w:rsidTr="009D5153">
        <w:tc>
          <w:tcPr>
            <w:tcW w:w="2239" w:type="dxa"/>
            <w:shd w:val="clear" w:color="auto" w:fill="auto"/>
          </w:tcPr>
          <w:p w14:paraId="0377C5AF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Burke et al., 1996</w:t>
            </w:r>
          </w:p>
          <w:p w14:paraId="24E76A45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 xml:space="preserve">Canada </w:t>
            </w:r>
            <w:r w:rsidRPr="004C5701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>[42]</w:t>
            </w:r>
          </w:p>
        </w:tc>
        <w:tc>
          <w:tcPr>
            <w:tcW w:w="2835" w:type="dxa"/>
            <w:shd w:val="clear" w:color="auto" w:fill="auto"/>
          </w:tcPr>
          <w:p w14:paraId="5CE4AC89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362 school-based educators</w:t>
            </w:r>
          </w:p>
          <w:p w14:paraId="4BBBEAF2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(teachers and administrators)</w:t>
            </w:r>
          </w:p>
        </w:tc>
        <w:tc>
          <w:tcPr>
            <w:tcW w:w="1559" w:type="dxa"/>
            <w:shd w:val="clear" w:color="auto" w:fill="auto"/>
          </w:tcPr>
          <w:p w14:paraId="03312454" w14:textId="77777777" w:rsidR="00A00966" w:rsidRPr="004C5701" w:rsidRDefault="00A00966" w:rsidP="009D5153">
            <w:pPr>
              <w:spacing w:after="0" w:line="240" w:lineRule="auto"/>
              <w:ind w:left="58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1 year</w:t>
            </w:r>
          </w:p>
        </w:tc>
        <w:tc>
          <w:tcPr>
            <w:tcW w:w="1843" w:type="dxa"/>
            <w:shd w:val="clear" w:color="auto" w:fill="auto"/>
          </w:tcPr>
          <w:p w14:paraId="0F4B58E6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MBI</w:t>
            </w:r>
          </w:p>
        </w:tc>
        <w:tc>
          <w:tcPr>
            <w:tcW w:w="2552" w:type="dxa"/>
            <w:shd w:val="clear" w:color="auto" w:fill="auto"/>
          </w:tcPr>
          <w:p w14:paraId="589E33BE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Continuous variable (score of each dimension of burnout; total score MBI)</w:t>
            </w:r>
          </w:p>
          <w:p w14:paraId="4833D5BE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834" w:type="dxa"/>
            <w:shd w:val="clear" w:color="auto" w:fill="auto"/>
          </w:tcPr>
          <w:p w14:paraId="079BAC13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Weakness, heart symptoms and depressive mood</w:t>
            </w:r>
          </w:p>
        </w:tc>
      </w:tr>
      <w:tr w:rsidR="00A00966" w:rsidRPr="004C5701" w14:paraId="0066941D" w14:textId="77777777" w:rsidTr="009D5153">
        <w:tc>
          <w:tcPr>
            <w:tcW w:w="2239" w:type="dxa"/>
            <w:shd w:val="clear" w:color="auto" w:fill="auto"/>
          </w:tcPr>
          <w:p w14:paraId="7926E9C3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De Beer et al., 2013</w:t>
            </w:r>
          </w:p>
          <w:p w14:paraId="64E2D1E7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 xml:space="preserve">South Africa </w:t>
            </w:r>
            <w:r w:rsidRPr="004C5701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>[43]</w:t>
            </w:r>
          </w:p>
        </w:tc>
        <w:tc>
          <w:tcPr>
            <w:tcW w:w="2835" w:type="dxa"/>
            <w:shd w:val="clear" w:color="auto" w:fill="auto"/>
          </w:tcPr>
          <w:p w14:paraId="6C9B72B1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Style w:val="A4"/>
                <w:rFonts w:ascii="Arial" w:hAnsi="Arial" w:cs="Arial"/>
                <w:sz w:val="15"/>
                <w:szCs w:val="15"/>
                <w:lang w:val="en-US"/>
              </w:rPr>
              <w:t>593 employees from a mining organization</w:t>
            </w:r>
          </w:p>
        </w:tc>
        <w:tc>
          <w:tcPr>
            <w:tcW w:w="1559" w:type="dxa"/>
            <w:shd w:val="clear" w:color="auto" w:fill="auto"/>
          </w:tcPr>
          <w:p w14:paraId="228BE019" w14:textId="77777777" w:rsidR="00A00966" w:rsidRPr="004C5701" w:rsidRDefault="00A00966" w:rsidP="009D5153">
            <w:pPr>
              <w:spacing w:after="0" w:line="240" w:lineRule="auto"/>
              <w:ind w:left="58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1 year</w:t>
            </w:r>
          </w:p>
        </w:tc>
        <w:tc>
          <w:tcPr>
            <w:tcW w:w="1843" w:type="dxa"/>
            <w:shd w:val="clear" w:color="auto" w:fill="auto"/>
          </w:tcPr>
          <w:p w14:paraId="6B20D2DB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Burnout was measured</w:t>
            </w:r>
          </w:p>
          <w:p w14:paraId="6546091A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and constructed by two core components: exhaustion and</w:t>
            </w:r>
          </w:p>
          <w:p w14:paraId="4AD819DD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mental distance (cynicism)</w:t>
            </w:r>
          </w:p>
          <w:p w14:paraId="5F6510F2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4347EFB4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Continuous variable (mean score of burnout)</w:t>
            </w:r>
          </w:p>
          <w:p w14:paraId="39C3936C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1EFB7792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834" w:type="dxa"/>
            <w:shd w:val="clear" w:color="auto" w:fill="auto"/>
          </w:tcPr>
          <w:p w14:paraId="3026CDA5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Job resources and work overload</w:t>
            </w:r>
          </w:p>
          <w:p w14:paraId="5BABEFDB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6E1D983F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A00966" w:rsidRPr="00393313" w14:paraId="5DBCAE9E" w14:textId="77777777" w:rsidTr="009D5153">
        <w:tc>
          <w:tcPr>
            <w:tcW w:w="2239" w:type="dxa"/>
            <w:shd w:val="clear" w:color="auto" w:fill="auto"/>
          </w:tcPr>
          <w:p w14:paraId="7A4CCD4F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Dubois et al., 2014</w:t>
            </w:r>
          </w:p>
          <w:p w14:paraId="6F6D596B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 xml:space="preserve">Canada </w:t>
            </w:r>
            <w:r w:rsidRPr="004C5701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>[46]</w:t>
            </w:r>
          </w:p>
        </w:tc>
        <w:tc>
          <w:tcPr>
            <w:tcW w:w="2835" w:type="dxa"/>
            <w:shd w:val="clear" w:color="auto" w:fill="auto"/>
          </w:tcPr>
          <w:p w14:paraId="510C408D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96 employees that included registered nurses, assistant nurses, rehabilitation workers and psychosocial workers</w:t>
            </w:r>
          </w:p>
          <w:p w14:paraId="5E15439A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70CF57BD" w14:textId="77777777" w:rsidR="00A00966" w:rsidRPr="004C5701" w:rsidRDefault="00A00966" w:rsidP="009D5153">
            <w:pPr>
              <w:spacing w:after="0" w:line="240" w:lineRule="auto"/>
              <w:ind w:left="58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1 year</w:t>
            </w:r>
          </w:p>
        </w:tc>
        <w:tc>
          <w:tcPr>
            <w:tcW w:w="1843" w:type="dxa"/>
            <w:shd w:val="clear" w:color="auto" w:fill="auto"/>
          </w:tcPr>
          <w:p w14:paraId="5D65E3F8" w14:textId="77777777" w:rsidR="00A00966" w:rsidRPr="004C5701" w:rsidRDefault="00A00966" w:rsidP="009D515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The nine-item Emotional Exhaustion subscale of MBI</w:t>
            </w:r>
          </w:p>
          <w:p w14:paraId="28E79A1B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580FBEB2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 xml:space="preserve">Continuous variable (mean score of emotional exhaustion) </w:t>
            </w:r>
          </w:p>
        </w:tc>
        <w:tc>
          <w:tcPr>
            <w:tcW w:w="2834" w:type="dxa"/>
            <w:shd w:val="clear" w:color="auto" w:fill="auto"/>
          </w:tcPr>
          <w:p w14:paraId="6F13980A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Commitment to change and cynicism toward change in management</w:t>
            </w:r>
          </w:p>
        </w:tc>
      </w:tr>
      <w:tr w:rsidR="00A00966" w:rsidRPr="004C5701" w14:paraId="3281E9B2" w14:textId="77777777" w:rsidTr="009D5153">
        <w:tc>
          <w:tcPr>
            <w:tcW w:w="2239" w:type="dxa"/>
            <w:shd w:val="clear" w:color="auto" w:fill="auto"/>
          </w:tcPr>
          <w:p w14:paraId="2A83CE53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proofErr w:type="spellStart"/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Hakanen</w:t>
            </w:r>
            <w:proofErr w:type="spellEnd"/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 xml:space="preserve"> et al., 2008</w:t>
            </w:r>
          </w:p>
          <w:p w14:paraId="1D8F0159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 xml:space="preserve">Finland </w:t>
            </w:r>
            <w:r w:rsidRPr="004C5701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>[49]</w:t>
            </w:r>
          </w:p>
        </w:tc>
        <w:tc>
          <w:tcPr>
            <w:tcW w:w="2835" w:type="dxa"/>
            <w:shd w:val="clear" w:color="auto" w:fill="auto"/>
          </w:tcPr>
          <w:p w14:paraId="123379D8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2,555 dentists</w:t>
            </w:r>
          </w:p>
        </w:tc>
        <w:tc>
          <w:tcPr>
            <w:tcW w:w="1559" w:type="dxa"/>
            <w:shd w:val="clear" w:color="auto" w:fill="auto"/>
          </w:tcPr>
          <w:p w14:paraId="5BD60405" w14:textId="77777777" w:rsidR="00A00966" w:rsidRPr="004C5701" w:rsidRDefault="00A00966" w:rsidP="009D5153">
            <w:pPr>
              <w:spacing w:after="0" w:line="240" w:lineRule="auto"/>
              <w:ind w:left="58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3 years</w:t>
            </w:r>
          </w:p>
        </w:tc>
        <w:tc>
          <w:tcPr>
            <w:tcW w:w="1843" w:type="dxa"/>
            <w:shd w:val="clear" w:color="auto" w:fill="auto"/>
          </w:tcPr>
          <w:p w14:paraId="3C6528A1" w14:textId="77777777" w:rsidR="00A00966" w:rsidRPr="004C5701" w:rsidRDefault="00A00966" w:rsidP="009D515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MBI</w:t>
            </w:r>
          </w:p>
        </w:tc>
        <w:tc>
          <w:tcPr>
            <w:tcW w:w="2552" w:type="dxa"/>
            <w:shd w:val="clear" w:color="auto" w:fill="auto"/>
          </w:tcPr>
          <w:p w14:paraId="0FD48926" w14:textId="77777777" w:rsidR="00A00966" w:rsidRPr="004C5701" w:rsidRDefault="00A00966" w:rsidP="009D5153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</w:pPr>
            <w:r w:rsidRPr="004C5701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Continuous variable (emotional exhaustion and depersonalization)</w:t>
            </w:r>
          </w:p>
          <w:p w14:paraId="679E366B" w14:textId="77777777" w:rsidR="00A00966" w:rsidRPr="004C5701" w:rsidRDefault="00A00966" w:rsidP="009D5153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</w:pPr>
          </w:p>
        </w:tc>
        <w:tc>
          <w:tcPr>
            <w:tcW w:w="2834" w:type="dxa"/>
            <w:shd w:val="clear" w:color="auto" w:fill="auto"/>
          </w:tcPr>
          <w:p w14:paraId="3B9A88E1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Depressive symptoms</w:t>
            </w:r>
          </w:p>
        </w:tc>
      </w:tr>
      <w:tr w:rsidR="00A00966" w:rsidRPr="004C5701" w14:paraId="59E2B45F" w14:textId="77777777" w:rsidTr="009D5153">
        <w:tc>
          <w:tcPr>
            <w:tcW w:w="2239" w:type="dxa"/>
            <w:shd w:val="clear" w:color="auto" w:fill="auto"/>
          </w:tcPr>
          <w:p w14:paraId="3CEF0FDB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proofErr w:type="spellStart"/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Hakanen</w:t>
            </w:r>
            <w:proofErr w:type="spellEnd"/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 xml:space="preserve">, </w:t>
            </w:r>
            <w:proofErr w:type="spellStart"/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Schaufeli</w:t>
            </w:r>
            <w:proofErr w:type="spellEnd"/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, 2012</w:t>
            </w:r>
          </w:p>
          <w:p w14:paraId="3A401542" w14:textId="0DD1529F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 xml:space="preserve">Finland </w:t>
            </w:r>
            <w:r w:rsidRPr="004C5701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>[50]</w:t>
            </w:r>
          </w:p>
        </w:tc>
        <w:tc>
          <w:tcPr>
            <w:tcW w:w="2835" w:type="dxa"/>
            <w:shd w:val="clear" w:color="auto" w:fill="auto"/>
          </w:tcPr>
          <w:p w14:paraId="477C5081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1,964 dentists</w:t>
            </w:r>
          </w:p>
        </w:tc>
        <w:tc>
          <w:tcPr>
            <w:tcW w:w="1559" w:type="dxa"/>
            <w:shd w:val="clear" w:color="auto" w:fill="auto"/>
          </w:tcPr>
          <w:p w14:paraId="0729424D" w14:textId="77777777" w:rsidR="00A00966" w:rsidRPr="004C5701" w:rsidRDefault="00A00966" w:rsidP="009D5153">
            <w:pPr>
              <w:spacing w:after="0" w:line="240" w:lineRule="auto"/>
              <w:ind w:left="58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7 years</w:t>
            </w:r>
          </w:p>
          <w:p w14:paraId="54E14ADB" w14:textId="77777777" w:rsidR="00A00966" w:rsidRPr="004C5701" w:rsidRDefault="00A00966" w:rsidP="009D5153">
            <w:pPr>
              <w:spacing w:after="0" w:line="240" w:lineRule="auto"/>
              <w:ind w:left="58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T1-T2: 3 years, T2-T3: 4 years</w:t>
            </w:r>
          </w:p>
          <w:p w14:paraId="620186F4" w14:textId="77777777" w:rsidR="00A00966" w:rsidRPr="004C5701" w:rsidRDefault="00A00966" w:rsidP="009D5153">
            <w:pPr>
              <w:spacing w:after="0" w:line="240" w:lineRule="auto"/>
              <w:ind w:left="58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6FA31ED9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MBI</w:t>
            </w:r>
          </w:p>
        </w:tc>
        <w:tc>
          <w:tcPr>
            <w:tcW w:w="2552" w:type="dxa"/>
            <w:shd w:val="clear" w:color="auto" w:fill="auto"/>
          </w:tcPr>
          <w:p w14:paraId="5FE34D5C" w14:textId="77777777" w:rsidR="00A00966" w:rsidRPr="004C5701" w:rsidRDefault="00A00966" w:rsidP="009D5153">
            <w:pPr>
              <w:shd w:val="clear" w:color="auto" w:fill="FFFFFF"/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</w:pPr>
            <w:r w:rsidRPr="004C5701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Continuous variable (mean scores of emotional exhaustion and depersonalization)</w:t>
            </w:r>
          </w:p>
          <w:p w14:paraId="2E1BBD3B" w14:textId="77777777" w:rsidR="00A00966" w:rsidRPr="004C5701" w:rsidRDefault="00A00966" w:rsidP="009D5153">
            <w:pPr>
              <w:shd w:val="clear" w:color="auto" w:fill="FFFFFF"/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</w:pPr>
            <w:r w:rsidRPr="004C5701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 xml:space="preserve"> </w:t>
            </w:r>
          </w:p>
        </w:tc>
        <w:tc>
          <w:tcPr>
            <w:tcW w:w="2834" w:type="dxa"/>
            <w:shd w:val="clear" w:color="auto" w:fill="auto"/>
          </w:tcPr>
          <w:p w14:paraId="79374F1B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Depressive symptoms</w:t>
            </w:r>
          </w:p>
        </w:tc>
      </w:tr>
      <w:tr w:rsidR="00A00966" w:rsidRPr="004C5701" w14:paraId="6A1BE9AB" w14:textId="77777777" w:rsidTr="009D5153">
        <w:tc>
          <w:tcPr>
            <w:tcW w:w="2239" w:type="dxa"/>
            <w:shd w:val="clear" w:color="auto" w:fill="auto"/>
          </w:tcPr>
          <w:p w14:paraId="692E7A33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Huang et al., 2016</w:t>
            </w:r>
          </w:p>
          <w:p w14:paraId="3712E0A0" w14:textId="325B4EEA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 xml:space="preserve">China </w:t>
            </w:r>
            <w:r w:rsidRPr="004C5701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>[52]</w:t>
            </w:r>
          </w:p>
        </w:tc>
        <w:tc>
          <w:tcPr>
            <w:tcW w:w="2835" w:type="dxa"/>
            <w:shd w:val="clear" w:color="auto" w:fill="auto"/>
          </w:tcPr>
          <w:p w14:paraId="6A403BC1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104 leader-follower dyads of software development, electronic engineering and agricultural products</w:t>
            </w:r>
          </w:p>
          <w:p w14:paraId="3D414EF4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0D7EB971" w14:textId="77777777" w:rsidR="00A00966" w:rsidRPr="004C5701" w:rsidRDefault="00A00966" w:rsidP="009D5153">
            <w:pPr>
              <w:spacing w:after="0" w:line="240" w:lineRule="auto"/>
              <w:ind w:left="58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6 months</w:t>
            </w:r>
          </w:p>
        </w:tc>
        <w:tc>
          <w:tcPr>
            <w:tcW w:w="1843" w:type="dxa"/>
            <w:shd w:val="clear" w:color="auto" w:fill="auto"/>
          </w:tcPr>
          <w:p w14:paraId="519CCC83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MBI</w:t>
            </w:r>
          </w:p>
        </w:tc>
        <w:tc>
          <w:tcPr>
            <w:tcW w:w="2552" w:type="dxa"/>
            <w:shd w:val="clear" w:color="auto" w:fill="auto"/>
          </w:tcPr>
          <w:p w14:paraId="075E9ABB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Continuous variable (score of each dimension of burnout)</w:t>
            </w:r>
          </w:p>
          <w:p w14:paraId="5362A2F1" w14:textId="77777777" w:rsidR="00A00966" w:rsidRPr="004C5701" w:rsidRDefault="00A00966" w:rsidP="009D5153">
            <w:pPr>
              <w:shd w:val="clear" w:color="auto" w:fill="FFFFFF"/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</w:pPr>
          </w:p>
        </w:tc>
        <w:tc>
          <w:tcPr>
            <w:tcW w:w="2834" w:type="dxa"/>
            <w:shd w:val="clear" w:color="auto" w:fill="auto"/>
          </w:tcPr>
          <w:p w14:paraId="0A11DB6F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Follower burnout</w:t>
            </w:r>
          </w:p>
        </w:tc>
      </w:tr>
      <w:tr w:rsidR="00A00966" w:rsidRPr="004C5701" w14:paraId="045AF2A9" w14:textId="77777777" w:rsidTr="009D5153">
        <w:tc>
          <w:tcPr>
            <w:tcW w:w="2239" w:type="dxa"/>
            <w:shd w:val="clear" w:color="auto" w:fill="auto"/>
          </w:tcPr>
          <w:p w14:paraId="4BE035BD" w14:textId="77777777" w:rsidR="00A00966" w:rsidRPr="004C5701" w:rsidRDefault="00A00966" w:rsidP="009D5153">
            <w:pPr>
              <w:keepNext/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Idris et al., 2014</w:t>
            </w:r>
          </w:p>
          <w:p w14:paraId="737A6DB9" w14:textId="77777777" w:rsidR="00A00966" w:rsidRPr="004C5701" w:rsidRDefault="00A00966" w:rsidP="009D5153">
            <w:pPr>
              <w:keepNext/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 xml:space="preserve">Malaysia </w:t>
            </w:r>
            <w:r w:rsidRPr="004C5701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>[49]</w:t>
            </w:r>
          </w:p>
          <w:p w14:paraId="3AD038C9" w14:textId="77777777" w:rsidR="00A00966" w:rsidRPr="004C5701" w:rsidRDefault="00A00966" w:rsidP="009D5153">
            <w:pPr>
              <w:keepNext/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611F441E" w14:textId="77777777" w:rsidR="00A00966" w:rsidRPr="004C5701" w:rsidRDefault="00A00966" w:rsidP="009D5153">
            <w:pPr>
              <w:keepNext/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117 employees of private sector organizations</w:t>
            </w:r>
          </w:p>
        </w:tc>
        <w:tc>
          <w:tcPr>
            <w:tcW w:w="1559" w:type="dxa"/>
            <w:shd w:val="clear" w:color="auto" w:fill="auto"/>
          </w:tcPr>
          <w:p w14:paraId="07852F95" w14:textId="77777777" w:rsidR="00A00966" w:rsidRPr="004C5701" w:rsidRDefault="00A00966" w:rsidP="009D5153">
            <w:pPr>
              <w:spacing w:after="0" w:line="240" w:lineRule="auto"/>
              <w:ind w:left="58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3 months</w:t>
            </w:r>
          </w:p>
        </w:tc>
        <w:tc>
          <w:tcPr>
            <w:tcW w:w="1843" w:type="dxa"/>
            <w:shd w:val="clear" w:color="auto" w:fill="auto"/>
          </w:tcPr>
          <w:p w14:paraId="1B7F2433" w14:textId="77777777" w:rsidR="00A00966" w:rsidRPr="004C5701" w:rsidRDefault="00A00966" w:rsidP="009D515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MBI</w:t>
            </w:r>
          </w:p>
        </w:tc>
        <w:tc>
          <w:tcPr>
            <w:tcW w:w="2552" w:type="dxa"/>
            <w:shd w:val="clear" w:color="auto" w:fill="auto"/>
          </w:tcPr>
          <w:p w14:paraId="779C6D6C" w14:textId="77777777" w:rsidR="00A00966" w:rsidRPr="004C5701" w:rsidRDefault="00A00966" w:rsidP="009D5153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</w:pPr>
            <w:r w:rsidRPr="004C5701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Continuous variable (emotional exhaustion subscale)</w:t>
            </w:r>
          </w:p>
        </w:tc>
        <w:tc>
          <w:tcPr>
            <w:tcW w:w="2834" w:type="dxa"/>
            <w:shd w:val="clear" w:color="auto" w:fill="auto"/>
          </w:tcPr>
          <w:p w14:paraId="471ED194" w14:textId="77777777" w:rsidR="00A00966" w:rsidRPr="004C5701" w:rsidRDefault="00A00966" w:rsidP="009D5153">
            <w:pPr>
              <w:keepNext/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Depression</w:t>
            </w:r>
          </w:p>
        </w:tc>
      </w:tr>
      <w:tr w:rsidR="00A00966" w:rsidRPr="004C5701" w14:paraId="0D3E0575" w14:textId="77777777" w:rsidTr="009D5153">
        <w:tc>
          <w:tcPr>
            <w:tcW w:w="2239" w:type="dxa"/>
            <w:shd w:val="clear" w:color="auto" w:fill="auto"/>
          </w:tcPr>
          <w:p w14:paraId="301BF358" w14:textId="77777777" w:rsidR="00A00966" w:rsidRPr="004C5701" w:rsidRDefault="00A00966" w:rsidP="009D5153">
            <w:pPr>
              <w:keepNext/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proofErr w:type="spellStart"/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Innstrand</w:t>
            </w:r>
            <w:proofErr w:type="spellEnd"/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 xml:space="preserve"> et al., 2008</w:t>
            </w:r>
          </w:p>
          <w:p w14:paraId="3B53486B" w14:textId="73EF46D7" w:rsidR="00A00966" w:rsidRPr="004C5701" w:rsidRDefault="00A00966" w:rsidP="009D5153">
            <w:pPr>
              <w:keepNext/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 xml:space="preserve">Norway </w:t>
            </w:r>
            <w:r w:rsidRPr="004C5701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>[54]</w:t>
            </w:r>
          </w:p>
        </w:tc>
        <w:tc>
          <w:tcPr>
            <w:tcW w:w="2835" w:type="dxa"/>
            <w:shd w:val="clear" w:color="auto" w:fill="auto"/>
          </w:tcPr>
          <w:p w14:paraId="050DF55C" w14:textId="77777777" w:rsidR="00A00966" w:rsidRPr="004C5701" w:rsidRDefault="00A00966" w:rsidP="009D5153">
            <w:pPr>
              <w:keepNext/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2,235 respondents from eight different occupational groups (lawyers, bus drivers, employees within information technology, physicians, teachers, church ministers, employees within advertisement, and nurses)</w:t>
            </w:r>
          </w:p>
          <w:p w14:paraId="038A7EA7" w14:textId="77777777" w:rsidR="00A00966" w:rsidRPr="004C5701" w:rsidRDefault="00A00966" w:rsidP="009D5153">
            <w:pPr>
              <w:keepNext/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732970EE" w14:textId="77777777" w:rsidR="00A00966" w:rsidRPr="004C5701" w:rsidRDefault="00A00966" w:rsidP="009D5153">
            <w:pPr>
              <w:spacing w:after="0" w:line="240" w:lineRule="auto"/>
              <w:ind w:left="58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lastRenderedPageBreak/>
              <w:t>2 years (two points in time with a 2-year time interval)</w:t>
            </w:r>
          </w:p>
          <w:p w14:paraId="17DE575F" w14:textId="77777777" w:rsidR="00A00966" w:rsidRPr="004C5701" w:rsidRDefault="00A00966" w:rsidP="009D5153">
            <w:pPr>
              <w:spacing w:after="0" w:line="240" w:lineRule="auto"/>
              <w:ind w:left="58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47CA8332" w14:textId="77777777" w:rsidR="00A00966" w:rsidRPr="004C5701" w:rsidRDefault="00A00966" w:rsidP="009D515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Oldenburg Burnout Inventory (OLBI)</w:t>
            </w:r>
          </w:p>
        </w:tc>
        <w:tc>
          <w:tcPr>
            <w:tcW w:w="2552" w:type="dxa"/>
            <w:shd w:val="clear" w:color="auto" w:fill="auto"/>
          </w:tcPr>
          <w:p w14:paraId="3F17EB08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Continuous variable (mean scores of emotional exhaustion and disengagement)</w:t>
            </w:r>
          </w:p>
        </w:tc>
        <w:tc>
          <w:tcPr>
            <w:tcW w:w="2834" w:type="dxa"/>
            <w:shd w:val="clear" w:color="auto" w:fill="auto"/>
          </w:tcPr>
          <w:p w14:paraId="13A071E4" w14:textId="77777777" w:rsidR="00A00966" w:rsidRPr="004C5701" w:rsidRDefault="00A00966" w:rsidP="009D5153">
            <w:pPr>
              <w:keepNext/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Work family conflict</w:t>
            </w:r>
          </w:p>
        </w:tc>
      </w:tr>
      <w:tr w:rsidR="00A00966" w:rsidRPr="00393313" w14:paraId="70C72B8D" w14:textId="77777777" w:rsidTr="009D5153">
        <w:tc>
          <w:tcPr>
            <w:tcW w:w="2239" w:type="dxa"/>
            <w:shd w:val="clear" w:color="auto" w:fill="auto"/>
          </w:tcPr>
          <w:p w14:paraId="1F6413E0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proofErr w:type="spellStart"/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Kadzielski</w:t>
            </w:r>
            <w:proofErr w:type="spellEnd"/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 xml:space="preserve"> et al., 2012</w:t>
            </w:r>
          </w:p>
          <w:p w14:paraId="5D5B3EF5" w14:textId="3D7D8C29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 xml:space="preserve">USA </w:t>
            </w:r>
            <w:r w:rsidRPr="004C5701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>[56]</w:t>
            </w:r>
          </w:p>
        </w:tc>
        <w:tc>
          <w:tcPr>
            <w:tcW w:w="2835" w:type="dxa"/>
            <w:shd w:val="clear" w:color="auto" w:fill="auto"/>
          </w:tcPr>
          <w:p w14:paraId="108B1AE4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51 employed, English-speaking, adult patients with isolated finger injuries</w:t>
            </w:r>
          </w:p>
          <w:p w14:paraId="43936728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08E94A91" w14:textId="77777777" w:rsidR="00A00966" w:rsidRPr="004C5701" w:rsidRDefault="00A00966" w:rsidP="009D5153">
            <w:pPr>
              <w:spacing w:after="0" w:line="240" w:lineRule="auto"/>
              <w:ind w:left="58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0.5 year</w:t>
            </w:r>
          </w:p>
        </w:tc>
        <w:tc>
          <w:tcPr>
            <w:tcW w:w="1843" w:type="dxa"/>
            <w:shd w:val="clear" w:color="auto" w:fill="auto"/>
          </w:tcPr>
          <w:p w14:paraId="78DE58C4" w14:textId="77777777" w:rsidR="00A00966" w:rsidRPr="004C5701" w:rsidRDefault="00A00966" w:rsidP="009D515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proofErr w:type="spellStart"/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Shirom-Melamed</w:t>
            </w:r>
            <w:proofErr w:type="spellEnd"/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 xml:space="preserve"> Burnout Measure (SMBM)</w:t>
            </w:r>
          </w:p>
          <w:p w14:paraId="05004AF9" w14:textId="77777777" w:rsidR="00A00966" w:rsidRPr="004C5701" w:rsidRDefault="00A00966" w:rsidP="009D515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7748D7FE" w14:textId="77777777" w:rsidR="00A00966" w:rsidRPr="004C5701" w:rsidRDefault="00A00966" w:rsidP="009D5153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</w:pPr>
            <w:r w:rsidRPr="004C5701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Continuous variable (mean of burnout score)</w:t>
            </w:r>
          </w:p>
          <w:p w14:paraId="40932B8D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834" w:type="dxa"/>
            <w:shd w:val="clear" w:color="auto" w:fill="auto"/>
          </w:tcPr>
          <w:p w14:paraId="68FA98DC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Pain or arm-specific disability</w:t>
            </w:r>
          </w:p>
        </w:tc>
      </w:tr>
      <w:tr w:rsidR="00A00966" w:rsidRPr="004C5701" w14:paraId="65251862" w14:textId="77777777" w:rsidTr="009D5153">
        <w:tc>
          <w:tcPr>
            <w:tcW w:w="2239" w:type="dxa"/>
            <w:shd w:val="clear" w:color="auto" w:fill="auto"/>
          </w:tcPr>
          <w:p w14:paraId="23DEB530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proofErr w:type="spellStart"/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Khamisa</w:t>
            </w:r>
            <w:proofErr w:type="spellEnd"/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 xml:space="preserve"> et al., 2016</w:t>
            </w:r>
          </w:p>
          <w:p w14:paraId="31D9BABF" w14:textId="1476C3A9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 xml:space="preserve">South Africa </w:t>
            </w:r>
            <w:r w:rsidRPr="004C5701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>[57]</w:t>
            </w:r>
          </w:p>
        </w:tc>
        <w:tc>
          <w:tcPr>
            <w:tcW w:w="2835" w:type="dxa"/>
            <w:shd w:val="clear" w:color="auto" w:fill="auto"/>
          </w:tcPr>
          <w:p w14:paraId="08DDEFBB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277 nurses from four hospitals</w:t>
            </w:r>
          </w:p>
        </w:tc>
        <w:tc>
          <w:tcPr>
            <w:tcW w:w="1559" w:type="dxa"/>
            <w:shd w:val="clear" w:color="auto" w:fill="auto"/>
          </w:tcPr>
          <w:p w14:paraId="45429134" w14:textId="77777777" w:rsidR="00A00966" w:rsidRPr="004C5701" w:rsidRDefault="00A00966" w:rsidP="009D5153">
            <w:pPr>
              <w:spacing w:after="0" w:line="240" w:lineRule="auto"/>
              <w:ind w:left="58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1 year</w:t>
            </w:r>
          </w:p>
        </w:tc>
        <w:tc>
          <w:tcPr>
            <w:tcW w:w="1843" w:type="dxa"/>
            <w:shd w:val="clear" w:color="auto" w:fill="auto"/>
          </w:tcPr>
          <w:p w14:paraId="25C9618B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MBI</w:t>
            </w:r>
          </w:p>
        </w:tc>
        <w:tc>
          <w:tcPr>
            <w:tcW w:w="2552" w:type="dxa"/>
            <w:shd w:val="clear" w:color="auto" w:fill="auto"/>
          </w:tcPr>
          <w:p w14:paraId="39AFC952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Categorized as high, moderate and low for each subscale (emotional exhaustion, depersonalization and personal accomplishment)</w:t>
            </w:r>
          </w:p>
          <w:p w14:paraId="27CB0EA1" w14:textId="77777777" w:rsidR="00A00966" w:rsidRPr="00717795" w:rsidRDefault="00A00966" w:rsidP="009D5153">
            <w:pPr>
              <w:spacing w:after="0" w:line="240" w:lineRule="auto"/>
              <w:rPr>
                <w:rFonts w:ascii="Arial" w:hAnsi="Arial"/>
                <w:sz w:val="15"/>
                <w:lang w:val="en-US"/>
              </w:rPr>
            </w:pPr>
          </w:p>
        </w:tc>
        <w:tc>
          <w:tcPr>
            <w:tcW w:w="2834" w:type="dxa"/>
            <w:shd w:val="clear" w:color="auto" w:fill="auto"/>
          </w:tcPr>
          <w:p w14:paraId="33FD070A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Job satisfaction and general health</w:t>
            </w:r>
          </w:p>
          <w:p w14:paraId="0D03C83A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A00966" w:rsidRPr="004C5701" w14:paraId="3F9B320B" w14:textId="77777777" w:rsidTr="009D5153">
        <w:tc>
          <w:tcPr>
            <w:tcW w:w="2239" w:type="dxa"/>
            <w:shd w:val="clear" w:color="auto" w:fill="auto"/>
          </w:tcPr>
          <w:p w14:paraId="5B255419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McManus et al., 2002</w:t>
            </w:r>
          </w:p>
          <w:p w14:paraId="42181D85" w14:textId="2B3CD7CD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 xml:space="preserve">United Kingston </w:t>
            </w:r>
            <w:r w:rsidRPr="004C5701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>[64]</w:t>
            </w:r>
          </w:p>
        </w:tc>
        <w:tc>
          <w:tcPr>
            <w:tcW w:w="2835" w:type="dxa"/>
            <w:shd w:val="clear" w:color="auto" w:fill="auto"/>
          </w:tcPr>
          <w:p w14:paraId="32315A5F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331 doctors</w:t>
            </w:r>
          </w:p>
        </w:tc>
        <w:tc>
          <w:tcPr>
            <w:tcW w:w="1559" w:type="dxa"/>
            <w:shd w:val="clear" w:color="auto" w:fill="auto"/>
          </w:tcPr>
          <w:p w14:paraId="2A64CD4C" w14:textId="77777777" w:rsidR="00A00966" w:rsidRPr="004C5701" w:rsidRDefault="00A00966" w:rsidP="009D5153">
            <w:pPr>
              <w:spacing w:after="0" w:line="240" w:lineRule="auto"/>
              <w:ind w:left="58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3 years</w:t>
            </w:r>
          </w:p>
        </w:tc>
        <w:tc>
          <w:tcPr>
            <w:tcW w:w="1843" w:type="dxa"/>
            <w:shd w:val="clear" w:color="auto" w:fill="auto"/>
          </w:tcPr>
          <w:p w14:paraId="7824ADD4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MBI</w:t>
            </w:r>
          </w:p>
        </w:tc>
        <w:tc>
          <w:tcPr>
            <w:tcW w:w="2552" w:type="dxa"/>
            <w:shd w:val="clear" w:color="auto" w:fill="auto"/>
          </w:tcPr>
          <w:p w14:paraId="322D9A53" w14:textId="77777777" w:rsidR="00A00966" w:rsidRPr="004C5701" w:rsidRDefault="00A00966" w:rsidP="009D5153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</w:pPr>
            <w:r w:rsidRPr="004C5701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Continuous variable (mean scores of emotional exhaustion, depersonalization and personal accomplishment)</w:t>
            </w:r>
          </w:p>
          <w:p w14:paraId="1A8622D1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834" w:type="dxa"/>
            <w:shd w:val="clear" w:color="auto" w:fill="auto"/>
          </w:tcPr>
          <w:p w14:paraId="26F27C67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Stress</w:t>
            </w:r>
          </w:p>
        </w:tc>
      </w:tr>
      <w:tr w:rsidR="00A00966" w:rsidRPr="00393313" w14:paraId="25C51569" w14:textId="77777777" w:rsidTr="009D5153">
        <w:tc>
          <w:tcPr>
            <w:tcW w:w="2239" w:type="dxa"/>
            <w:shd w:val="clear" w:color="auto" w:fill="auto"/>
          </w:tcPr>
          <w:p w14:paraId="3FDB936F" w14:textId="77777777" w:rsidR="00A00966" w:rsidRPr="004C5701" w:rsidRDefault="00A00966" w:rsidP="009D5153">
            <w:pPr>
              <w:spacing w:after="0" w:line="240" w:lineRule="auto"/>
              <w:contextualSpacing/>
              <w:rPr>
                <w:rFonts w:ascii="Arial" w:hAnsi="Arial" w:cs="Arial"/>
                <w:sz w:val="15"/>
                <w:szCs w:val="15"/>
                <w:lang w:val="en-US"/>
              </w:rPr>
            </w:pPr>
            <w:proofErr w:type="spellStart"/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Mohren</w:t>
            </w:r>
            <w:proofErr w:type="spellEnd"/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 xml:space="preserve"> et al., 2003</w:t>
            </w:r>
          </w:p>
          <w:p w14:paraId="65B3CF15" w14:textId="582FB028" w:rsidR="00A00966" w:rsidRPr="004C5701" w:rsidRDefault="00A00966" w:rsidP="009D5153">
            <w:pPr>
              <w:spacing w:after="0" w:line="240" w:lineRule="auto"/>
              <w:contextualSpacing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 xml:space="preserve">Netherlands </w:t>
            </w:r>
            <w:r w:rsidRPr="004C5701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>[67]</w:t>
            </w:r>
          </w:p>
        </w:tc>
        <w:tc>
          <w:tcPr>
            <w:tcW w:w="2835" w:type="dxa"/>
            <w:shd w:val="clear" w:color="auto" w:fill="auto"/>
          </w:tcPr>
          <w:p w14:paraId="3E1C3697" w14:textId="77777777" w:rsidR="00A00966" w:rsidRPr="004C5701" w:rsidRDefault="00A00966" w:rsidP="009D5153">
            <w:pPr>
              <w:spacing w:after="0" w:line="240" w:lineRule="auto"/>
              <w:contextualSpacing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Employees from 45 different companies and organizations (Maastricht Cohort Study)</w:t>
            </w:r>
          </w:p>
          <w:p w14:paraId="5B671027" w14:textId="77777777" w:rsidR="00A00966" w:rsidRPr="004C5701" w:rsidRDefault="00A00966" w:rsidP="009D5153">
            <w:pPr>
              <w:spacing w:after="0" w:line="240" w:lineRule="auto"/>
              <w:contextualSpacing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N follow-up not identified</w:t>
            </w:r>
          </w:p>
          <w:p w14:paraId="1BE38515" w14:textId="77777777" w:rsidR="00A00966" w:rsidRPr="004C5701" w:rsidRDefault="00A00966" w:rsidP="009D5153">
            <w:pPr>
              <w:spacing w:after="0" w:line="240" w:lineRule="auto"/>
              <w:contextualSpacing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0275331A" w14:textId="77777777" w:rsidR="00A00966" w:rsidRPr="004C5701" w:rsidRDefault="00A00966" w:rsidP="009D5153">
            <w:pPr>
              <w:spacing w:after="0" w:line="240" w:lineRule="auto"/>
              <w:ind w:left="58"/>
              <w:contextualSpacing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3 years (annually)</w:t>
            </w:r>
          </w:p>
        </w:tc>
        <w:tc>
          <w:tcPr>
            <w:tcW w:w="1843" w:type="dxa"/>
            <w:shd w:val="clear" w:color="auto" w:fill="auto"/>
          </w:tcPr>
          <w:p w14:paraId="65360FF6" w14:textId="77777777" w:rsidR="00A00966" w:rsidRPr="004C5701" w:rsidRDefault="00A00966" w:rsidP="009D5153">
            <w:pPr>
              <w:spacing w:after="0" w:line="240" w:lineRule="auto"/>
              <w:contextualSpacing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 xml:space="preserve">MBI </w:t>
            </w:r>
          </w:p>
        </w:tc>
        <w:tc>
          <w:tcPr>
            <w:tcW w:w="2552" w:type="dxa"/>
            <w:shd w:val="clear" w:color="auto" w:fill="auto"/>
          </w:tcPr>
          <w:p w14:paraId="660F2DF4" w14:textId="77777777" w:rsidR="00A00966" w:rsidRPr="004C5701" w:rsidRDefault="00A00966" w:rsidP="009D5153">
            <w:pPr>
              <w:spacing w:after="0" w:line="240" w:lineRule="auto"/>
              <w:contextualSpacing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b/>
                <w:sz w:val="15"/>
                <w:szCs w:val="15"/>
                <w:lang w:val="en-US"/>
              </w:rPr>
              <w:t>Clinical burnout:</w:t>
            </w: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 xml:space="preserve"> scoring in the 95th percentile of the Exhaustion and Cynicism scales or in the 5th percentile of the professional efficacy scale</w:t>
            </w:r>
          </w:p>
          <w:p w14:paraId="6F62D576" w14:textId="77777777" w:rsidR="00A00966" w:rsidRPr="004C5701" w:rsidRDefault="00A00966" w:rsidP="009D5153">
            <w:pPr>
              <w:spacing w:after="0" w:line="240" w:lineRule="auto"/>
              <w:contextualSpacing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b/>
                <w:sz w:val="15"/>
                <w:szCs w:val="15"/>
                <w:lang w:val="en-US"/>
              </w:rPr>
              <w:t>Probable burnout:</w:t>
            </w: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 xml:space="preserve"> Subjects scoring in the upper quartile of the Exhaustion and Cynicism scales or in the bottom quartile of the professional efficacy scale</w:t>
            </w:r>
          </w:p>
          <w:p w14:paraId="3DA3F851" w14:textId="77777777" w:rsidR="00A00966" w:rsidRPr="004C5701" w:rsidRDefault="00A00966" w:rsidP="009D5153">
            <w:pPr>
              <w:spacing w:after="0" w:line="240" w:lineRule="auto"/>
              <w:contextualSpacing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834" w:type="dxa"/>
            <w:shd w:val="clear" w:color="auto" w:fill="auto"/>
          </w:tcPr>
          <w:p w14:paraId="567A1D5B" w14:textId="77777777" w:rsidR="00A00966" w:rsidRPr="004C5701" w:rsidRDefault="00A00966" w:rsidP="009D5153">
            <w:pPr>
              <w:spacing w:after="0" w:line="240" w:lineRule="auto"/>
              <w:contextualSpacing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Common infections: common cold, flu-like illness and gastroenteritis</w:t>
            </w:r>
          </w:p>
        </w:tc>
      </w:tr>
      <w:tr w:rsidR="00A00966" w:rsidRPr="00393313" w14:paraId="52154CBD" w14:textId="77777777" w:rsidTr="009D5153">
        <w:tc>
          <w:tcPr>
            <w:tcW w:w="2239" w:type="dxa"/>
            <w:shd w:val="clear" w:color="auto" w:fill="auto"/>
          </w:tcPr>
          <w:p w14:paraId="14D31F76" w14:textId="77777777" w:rsidR="00A00966" w:rsidRPr="004C5701" w:rsidRDefault="00A00966" w:rsidP="009D5153">
            <w:pPr>
              <w:spacing w:after="0" w:line="240" w:lineRule="auto"/>
              <w:contextualSpacing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 xml:space="preserve">Rudman, </w:t>
            </w:r>
            <w:proofErr w:type="spellStart"/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Gustavsson</w:t>
            </w:r>
            <w:proofErr w:type="spellEnd"/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 xml:space="preserve"> 2011</w:t>
            </w:r>
          </w:p>
          <w:p w14:paraId="026A9BD5" w14:textId="3885E2D2" w:rsidR="00A00966" w:rsidRPr="004C5701" w:rsidRDefault="00A00966" w:rsidP="009D515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 xml:space="preserve">Sweden </w:t>
            </w:r>
            <w:r w:rsidRPr="004C5701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>[69]</w:t>
            </w:r>
          </w:p>
        </w:tc>
        <w:tc>
          <w:tcPr>
            <w:tcW w:w="2835" w:type="dxa"/>
            <w:shd w:val="clear" w:color="auto" w:fill="auto"/>
          </w:tcPr>
          <w:p w14:paraId="4EE8E310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997 nurses (Population-based Longitudinal Analysis of Nursing Education/Entry study)</w:t>
            </w:r>
          </w:p>
          <w:p w14:paraId="575BCEDB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781B8391" w14:textId="77777777" w:rsidR="00A00966" w:rsidRPr="004C5701" w:rsidRDefault="00A00966" w:rsidP="009D5153">
            <w:pPr>
              <w:spacing w:after="0" w:line="240" w:lineRule="auto"/>
              <w:ind w:left="58"/>
              <w:contextualSpacing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3 years (annually)</w:t>
            </w:r>
          </w:p>
        </w:tc>
        <w:tc>
          <w:tcPr>
            <w:tcW w:w="1843" w:type="dxa"/>
            <w:shd w:val="clear" w:color="auto" w:fill="auto"/>
          </w:tcPr>
          <w:p w14:paraId="529353FA" w14:textId="77777777" w:rsidR="00A00966" w:rsidRPr="004C5701" w:rsidRDefault="00A00966" w:rsidP="009D5153">
            <w:pPr>
              <w:spacing w:after="0" w:line="240" w:lineRule="auto"/>
              <w:contextualSpacing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OLBI</w:t>
            </w:r>
          </w:p>
        </w:tc>
        <w:tc>
          <w:tcPr>
            <w:tcW w:w="2552" w:type="dxa"/>
            <w:shd w:val="clear" w:color="auto" w:fill="auto"/>
          </w:tcPr>
          <w:p w14:paraId="790972DC" w14:textId="77777777" w:rsidR="00A00966" w:rsidRPr="004C5701" w:rsidRDefault="00A00966" w:rsidP="009D5153">
            <w:pPr>
              <w:spacing w:after="0" w:line="240" w:lineRule="auto"/>
              <w:contextualSpacing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Summative scale, with ranged between 6 and 24. Burnout symptoms were classified as: low (6-11.9), moderate (12-18), high (18.1-24) burnout</w:t>
            </w:r>
          </w:p>
          <w:p w14:paraId="7A886857" w14:textId="77777777" w:rsidR="00A00966" w:rsidRPr="004C5701" w:rsidRDefault="00A00966" w:rsidP="009D5153">
            <w:pPr>
              <w:spacing w:after="0" w:line="240" w:lineRule="auto"/>
              <w:ind w:left="177"/>
              <w:contextualSpacing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834" w:type="dxa"/>
            <w:shd w:val="clear" w:color="auto" w:fill="auto"/>
          </w:tcPr>
          <w:p w14:paraId="5E17CCB6" w14:textId="77777777" w:rsidR="00A00966" w:rsidRPr="004C5701" w:rsidRDefault="00A00966" w:rsidP="009D5153">
            <w:pPr>
              <w:spacing w:after="0" w:line="240" w:lineRule="auto"/>
              <w:contextualSpacing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Depressive mood and intention to leave the profession</w:t>
            </w:r>
          </w:p>
        </w:tc>
      </w:tr>
      <w:tr w:rsidR="00A00966" w:rsidRPr="004C5701" w14:paraId="45EA0170" w14:textId="77777777" w:rsidTr="009D5153">
        <w:tc>
          <w:tcPr>
            <w:tcW w:w="2239" w:type="dxa"/>
            <w:shd w:val="clear" w:color="auto" w:fill="auto"/>
          </w:tcPr>
          <w:p w14:paraId="162DDAB6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 xml:space="preserve">Rudman, </w:t>
            </w:r>
            <w:proofErr w:type="spellStart"/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Gustavsson</w:t>
            </w:r>
            <w:proofErr w:type="spellEnd"/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, 2012</w:t>
            </w:r>
          </w:p>
          <w:p w14:paraId="782C28BE" w14:textId="035B6889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 xml:space="preserve">Sweden </w:t>
            </w:r>
            <w:r w:rsidRPr="004C5701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>[70]</w:t>
            </w:r>
          </w:p>
        </w:tc>
        <w:tc>
          <w:tcPr>
            <w:tcW w:w="2835" w:type="dxa"/>
            <w:shd w:val="clear" w:color="auto" w:fill="auto"/>
          </w:tcPr>
          <w:p w14:paraId="5123FCCE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1,401 nurses (Population-based Longitudinal Analysis of Nursing Education/Entry study)</w:t>
            </w:r>
          </w:p>
          <w:p w14:paraId="6CA6475F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420CEDDD" w14:textId="77777777" w:rsidR="00A00966" w:rsidRPr="004C5701" w:rsidRDefault="00A00966" w:rsidP="009D5153">
            <w:pPr>
              <w:spacing w:after="0" w:line="240" w:lineRule="auto"/>
              <w:ind w:left="58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4 years (annually)</w:t>
            </w:r>
          </w:p>
        </w:tc>
        <w:tc>
          <w:tcPr>
            <w:tcW w:w="1843" w:type="dxa"/>
            <w:shd w:val="clear" w:color="auto" w:fill="auto"/>
          </w:tcPr>
          <w:p w14:paraId="050E15EC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OLBI</w:t>
            </w:r>
          </w:p>
        </w:tc>
        <w:tc>
          <w:tcPr>
            <w:tcW w:w="2552" w:type="dxa"/>
            <w:shd w:val="clear" w:color="auto" w:fill="auto"/>
          </w:tcPr>
          <w:p w14:paraId="086BC206" w14:textId="77777777" w:rsidR="00A00966" w:rsidRPr="004C5701" w:rsidRDefault="00A00966" w:rsidP="009D5153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</w:pPr>
            <w:r w:rsidRPr="004C5701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Continuous variable (mean score of emotional exhaustion and disengagement)</w:t>
            </w:r>
          </w:p>
          <w:p w14:paraId="28FF1801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834" w:type="dxa"/>
            <w:shd w:val="clear" w:color="auto" w:fill="auto"/>
          </w:tcPr>
          <w:p w14:paraId="5D489E33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Depressive symptoms</w:t>
            </w:r>
          </w:p>
        </w:tc>
      </w:tr>
      <w:tr w:rsidR="00A00966" w:rsidRPr="004C5701" w14:paraId="5527EDC7" w14:textId="77777777" w:rsidTr="009D5153">
        <w:tc>
          <w:tcPr>
            <w:tcW w:w="2239" w:type="dxa"/>
            <w:shd w:val="clear" w:color="auto" w:fill="auto"/>
          </w:tcPr>
          <w:p w14:paraId="3D4609A4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Shin et al., 2013</w:t>
            </w:r>
          </w:p>
          <w:p w14:paraId="42ECBE42" w14:textId="64C605DE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 xml:space="preserve">South Korea </w:t>
            </w:r>
            <w:r w:rsidRPr="004C5701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>[72]</w:t>
            </w:r>
          </w:p>
          <w:p w14:paraId="0F4BB01D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65AFFC9C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499 middle and high school teachers</w:t>
            </w:r>
          </w:p>
        </w:tc>
        <w:tc>
          <w:tcPr>
            <w:tcW w:w="1559" w:type="dxa"/>
            <w:shd w:val="clear" w:color="auto" w:fill="auto"/>
          </w:tcPr>
          <w:p w14:paraId="2B7ACFBB" w14:textId="77777777" w:rsidR="00A00966" w:rsidRPr="004C5701" w:rsidRDefault="00A00966" w:rsidP="009D5153">
            <w:pPr>
              <w:spacing w:after="0" w:line="240" w:lineRule="auto"/>
              <w:ind w:left="58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1.5 years (every 6 months)</w:t>
            </w:r>
          </w:p>
        </w:tc>
        <w:tc>
          <w:tcPr>
            <w:tcW w:w="1843" w:type="dxa"/>
            <w:shd w:val="clear" w:color="auto" w:fill="auto"/>
          </w:tcPr>
          <w:p w14:paraId="217FF15B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MBI</w:t>
            </w:r>
          </w:p>
        </w:tc>
        <w:tc>
          <w:tcPr>
            <w:tcW w:w="2552" w:type="dxa"/>
            <w:shd w:val="clear" w:color="auto" w:fill="auto"/>
          </w:tcPr>
          <w:p w14:paraId="445B0148" w14:textId="77777777" w:rsidR="00A00966" w:rsidRPr="004C5701" w:rsidRDefault="00A00966" w:rsidP="009D5153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</w:pPr>
            <w:r w:rsidRPr="004C5701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Continuous variable (mean of burnout score)</w:t>
            </w:r>
          </w:p>
          <w:p w14:paraId="724CFD19" w14:textId="77777777" w:rsidR="00A00966" w:rsidRPr="004C5701" w:rsidRDefault="00A00966" w:rsidP="009D5153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</w:pPr>
          </w:p>
          <w:p w14:paraId="0E968F09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834" w:type="dxa"/>
            <w:shd w:val="clear" w:color="auto" w:fill="auto"/>
          </w:tcPr>
          <w:p w14:paraId="40FA15ED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Depression</w:t>
            </w:r>
          </w:p>
        </w:tc>
      </w:tr>
      <w:tr w:rsidR="00A00966" w:rsidRPr="004C5701" w14:paraId="169A6C68" w14:textId="77777777" w:rsidTr="009D5153">
        <w:tc>
          <w:tcPr>
            <w:tcW w:w="2239" w:type="dxa"/>
            <w:shd w:val="clear" w:color="auto" w:fill="auto"/>
          </w:tcPr>
          <w:p w14:paraId="77D9CC79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proofErr w:type="spellStart"/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Shirom</w:t>
            </w:r>
            <w:proofErr w:type="spellEnd"/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 xml:space="preserve"> et al., 1997</w:t>
            </w:r>
          </w:p>
          <w:p w14:paraId="79862E59" w14:textId="1BDBF509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 xml:space="preserve">Israel </w:t>
            </w:r>
            <w:r w:rsidRPr="004C5701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>[73]</w:t>
            </w:r>
          </w:p>
        </w:tc>
        <w:tc>
          <w:tcPr>
            <w:tcW w:w="2835" w:type="dxa"/>
            <w:shd w:val="clear" w:color="auto" w:fill="auto"/>
          </w:tcPr>
          <w:p w14:paraId="2BACF7DB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665 apparently healthy employees at periodic health examinations in a health-screening center</w:t>
            </w:r>
          </w:p>
          <w:p w14:paraId="25AD5936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06443F7E" w14:textId="77777777" w:rsidR="00A00966" w:rsidRPr="004C5701" w:rsidRDefault="00A00966" w:rsidP="009D5153">
            <w:pPr>
              <w:spacing w:after="0" w:line="240" w:lineRule="auto"/>
              <w:ind w:left="58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2-3 years</w:t>
            </w:r>
          </w:p>
        </w:tc>
        <w:tc>
          <w:tcPr>
            <w:tcW w:w="1843" w:type="dxa"/>
            <w:shd w:val="clear" w:color="auto" w:fill="auto"/>
          </w:tcPr>
          <w:p w14:paraId="03447435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 xml:space="preserve">Emotional burnout (5 items) by </w:t>
            </w:r>
            <w:proofErr w:type="spellStart"/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Shirom</w:t>
            </w:r>
            <w:proofErr w:type="spellEnd"/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2552" w:type="dxa"/>
            <w:shd w:val="clear" w:color="auto" w:fill="auto"/>
          </w:tcPr>
          <w:p w14:paraId="742AC7E7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Continuous variable (mean score of emotional burnout)</w:t>
            </w:r>
          </w:p>
          <w:p w14:paraId="2843E108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4F1CC0E7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834" w:type="dxa"/>
            <w:shd w:val="clear" w:color="auto" w:fill="auto"/>
          </w:tcPr>
          <w:p w14:paraId="1D214552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Cholesterol and</w:t>
            </w:r>
          </w:p>
          <w:p w14:paraId="206D27BE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triglycerides levels</w:t>
            </w:r>
          </w:p>
        </w:tc>
      </w:tr>
      <w:tr w:rsidR="00A00966" w:rsidRPr="004C5701" w14:paraId="6B75831F" w14:textId="77777777" w:rsidTr="009D5153">
        <w:tc>
          <w:tcPr>
            <w:tcW w:w="2239" w:type="dxa"/>
            <w:shd w:val="clear" w:color="auto" w:fill="auto"/>
          </w:tcPr>
          <w:p w14:paraId="3D3D9717" w14:textId="77777777" w:rsidR="00A00966" w:rsidRPr="004C5701" w:rsidRDefault="00A00966" w:rsidP="009D5153">
            <w:pPr>
              <w:spacing w:after="0" w:line="240" w:lineRule="auto"/>
              <w:contextualSpacing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Shoji et al., 2015</w:t>
            </w:r>
          </w:p>
          <w:p w14:paraId="7EDA27DE" w14:textId="60541683" w:rsidR="00A00966" w:rsidRPr="004C5701" w:rsidRDefault="00A00966" w:rsidP="009D5153">
            <w:pPr>
              <w:spacing w:after="0" w:line="240" w:lineRule="auto"/>
              <w:contextualSpacing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 xml:space="preserve">Poland </w:t>
            </w:r>
            <w:r w:rsidRPr="004C5701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>[75]</w:t>
            </w:r>
          </w:p>
          <w:p w14:paraId="123859AD" w14:textId="77777777" w:rsidR="00A00966" w:rsidRPr="004C5701" w:rsidRDefault="00A00966" w:rsidP="009D5153">
            <w:pPr>
              <w:spacing w:after="0" w:line="240" w:lineRule="auto"/>
              <w:contextualSpacing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16D4F63A" w14:textId="77777777" w:rsidR="00A00966" w:rsidRPr="004C5701" w:rsidRDefault="00A00966" w:rsidP="009D5153">
            <w:pPr>
              <w:spacing w:after="0" w:line="240" w:lineRule="auto"/>
              <w:contextualSpacing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Study 1: 135 behavioral and mental healthcare providers working with U.S. military personnel</w:t>
            </w:r>
          </w:p>
          <w:p w14:paraId="02F6C147" w14:textId="77777777" w:rsidR="00A00966" w:rsidRPr="004C5701" w:rsidRDefault="00A00966" w:rsidP="009D5153">
            <w:pPr>
              <w:spacing w:after="0" w:line="240" w:lineRule="auto"/>
              <w:contextualSpacing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4F6168BB" w14:textId="77777777" w:rsidR="00A00966" w:rsidRPr="004C5701" w:rsidRDefault="00A00966" w:rsidP="009D5153">
            <w:pPr>
              <w:spacing w:after="0" w:line="240" w:lineRule="auto"/>
              <w:contextualSpacing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Study 2: 194 healthcare and social workers providing services for civilians who had experienced traumatic events</w:t>
            </w:r>
          </w:p>
          <w:p w14:paraId="66FBA0A8" w14:textId="77777777" w:rsidR="00A00966" w:rsidRPr="004C5701" w:rsidRDefault="00A00966" w:rsidP="009D5153">
            <w:pPr>
              <w:spacing w:after="0" w:line="240" w:lineRule="auto"/>
              <w:contextualSpacing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5E4F2BE4" w14:textId="77777777" w:rsidR="00A00966" w:rsidRPr="004C5701" w:rsidRDefault="00A00966" w:rsidP="009D5153">
            <w:pPr>
              <w:spacing w:after="0" w:line="240" w:lineRule="auto"/>
              <w:ind w:left="58"/>
              <w:contextualSpacing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lastRenderedPageBreak/>
              <w:t>Study 1: mean 195.80 days (SD = 20.00)</w:t>
            </w:r>
          </w:p>
          <w:p w14:paraId="1E53A205" w14:textId="77777777" w:rsidR="00A00966" w:rsidRPr="004C5701" w:rsidRDefault="00A00966" w:rsidP="009D5153">
            <w:pPr>
              <w:spacing w:after="0" w:line="240" w:lineRule="auto"/>
              <w:ind w:left="58"/>
              <w:contextualSpacing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097B6BA4" w14:textId="77777777" w:rsidR="00A00966" w:rsidRPr="004C5701" w:rsidRDefault="00A00966" w:rsidP="009D5153">
            <w:pPr>
              <w:spacing w:after="0" w:line="240" w:lineRule="auto"/>
              <w:ind w:left="58"/>
              <w:contextualSpacing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Study 2: mean 162.35 days (SD = 39.51)</w:t>
            </w:r>
          </w:p>
        </w:tc>
        <w:tc>
          <w:tcPr>
            <w:tcW w:w="1843" w:type="dxa"/>
            <w:shd w:val="clear" w:color="auto" w:fill="auto"/>
          </w:tcPr>
          <w:p w14:paraId="5EDD338A" w14:textId="77777777" w:rsidR="00A00966" w:rsidRPr="004C5701" w:rsidRDefault="00A00966" w:rsidP="009D5153">
            <w:pPr>
              <w:spacing w:after="0" w:line="240" w:lineRule="auto"/>
              <w:contextualSpacing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lastRenderedPageBreak/>
              <w:t>OLBI</w:t>
            </w:r>
          </w:p>
        </w:tc>
        <w:tc>
          <w:tcPr>
            <w:tcW w:w="2552" w:type="dxa"/>
            <w:shd w:val="clear" w:color="auto" w:fill="auto"/>
          </w:tcPr>
          <w:p w14:paraId="670F217A" w14:textId="77777777" w:rsidR="00A00966" w:rsidRPr="004C5701" w:rsidRDefault="00A00966" w:rsidP="009D515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</w:pPr>
            <w:r w:rsidRPr="004C5701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Continuous variable (mean scores of job burnout, emotional exhaustion and disengagement)</w:t>
            </w:r>
          </w:p>
          <w:p w14:paraId="4A84382F" w14:textId="77777777" w:rsidR="00A00966" w:rsidRPr="004C5701" w:rsidRDefault="00A00966" w:rsidP="009D515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</w:pPr>
          </w:p>
          <w:p w14:paraId="4D6C4E5F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834" w:type="dxa"/>
            <w:shd w:val="clear" w:color="auto" w:fill="auto"/>
          </w:tcPr>
          <w:p w14:paraId="4F07708C" w14:textId="77777777" w:rsidR="00A00966" w:rsidRPr="004C5701" w:rsidRDefault="00A00966" w:rsidP="009D5153">
            <w:pPr>
              <w:spacing w:after="0" w:line="240" w:lineRule="auto"/>
              <w:contextualSpacing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lastRenderedPageBreak/>
              <w:t xml:space="preserve">Secondary traumatic stress </w:t>
            </w:r>
          </w:p>
        </w:tc>
      </w:tr>
      <w:tr w:rsidR="00A00966" w:rsidRPr="004C5701" w14:paraId="1D3B3A13" w14:textId="77777777" w:rsidTr="009D5153">
        <w:tc>
          <w:tcPr>
            <w:tcW w:w="2239" w:type="dxa"/>
            <w:shd w:val="clear" w:color="auto" w:fill="auto"/>
          </w:tcPr>
          <w:p w14:paraId="16343B6B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Tang et al., 2001</w:t>
            </w:r>
          </w:p>
          <w:p w14:paraId="6CD834C9" w14:textId="14F07AEE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 xml:space="preserve">Hong Kong </w:t>
            </w:r>
            <w:r w:rsidRPr="004C5701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>[76]</w:t>
            </w:r>
          </w:p>
          <w:p w14:paraId="3D6DF6B6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3E9E68FA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61 secondary school teachers</w:t>
            </w:r>
          </w:p>
          <w:p w14:paraId="5E2E15E3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(Study 2)</w:t>
            </w:r>
          </w:p>
        </w:tc>
        <w:tc>
          <w:tcPr>
            <w:tcW w:w="1559" w:type="dxa"/>
            <w:shd w:val="clear" w:color="auto" w:fill="auto"/>
          </w:tcPr>
          <w:p w14:paraId="290A81DA" w14:textId="77777777" w:rsidR="00A00966" w:rsidRPr="004C5701" w:rsidRDefault="00A00966" w:rsidP="009D5153">
            <w:pPr>
              <w:spacing w:after="0" w:line="240" w:lineRule="auto"/>
              <w:ind w:left="58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0.5 year</w:t>
            </w:r>
          </w:p>
        </w:tc>
        <w:tc>
          <w:tcPr>
            <w:tcW w:w="1843" w:type="dxa"/>
            <w:shd w:val="clear" w:color="auto" w:fill="auto"/>
          </w:tcPr>
          <w:p w14:paraId="1324609D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MBI</w:t>
            </w:r>
          </w:p>
        </w:tc>
        <w:tc>
          <w:tcPr>
            <w:tcW w:w="2552" w:type="dxa"/>
            <w:shd w:val="clear" w:color="auto" w:fill="auto"/>
          </w:tcPr>
          <w:p w14:paraId="759B2765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Continuous variable (mean scores of emotional exhaustion, depersonalization and lack of personal accomplishment)</w:t>
            </w:r>
          </w:p>
        </w:tc>
        <w:tc>
          <w:tcPr>
            <w:tcW w:w="2834" w:type="dxa"/>
            <w:shd w:val="clear" w:color="auto" w:fill="auto"/>
          </w:tcPr>
          <w:p w14:paraId="5C434F04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Negative mental health</w:t>
            </w:r>
          </w:p>
        </w:tc>
      </w:tr>
      <w:tr w:rsidR="00A00966" w:rsidRPr="00393313" w14:paraId="45BAFA38" w14:textId="77777777" w:rsidTr="009D5153">
        <w:tc>
          <w:tcPr>
            <w:tcW w:w="2239" w:type="dxa"/>
            <w:shd w:val="clear" w:color="auto" w:fill="auto"/>
          </w:tcPr>
          <w:p w14:paraId="042FBAC8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Travis et al., 2015</w:t>
            </w:r>
          </w:p>
          <w:p w14:paraId="361D2FE6" w14:textId="68A8C00B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 xml:space="preserve">USA </w:t>
            </w:r>
            <w:r w:rsidRPr="004C5701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>[81]</w:t>
            </w:r>
          </w:p>
          <w:p w14:paraId="18C34899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16C4D859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362 employees at a large urban public child welfare agency</w:t>
            </w:r>
          </w:p>
        </w:tc>
        <w:tc>
          <w:tcPr>
            <w:tcW w:w="1559" w:type="dxa"/>
            <w:shd w:val="clear" w:color="auto" w:fill="auto"/>
          </w:tcPr>
          <w:p w14:paraId="18AC7BBE" w14:textId="77777777" w:rsidR="00A00966" w:rsidRPr="004C5701" w:rsidRDefault="00A00966" w:rsidP="009D5153">
            <w:pPr>
              <w:spacing w:after="0" w:line="240" w:lineRule="auto"/>
              <w:ind w:left="58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1 year (at three six-month intervals)</w:t>
            </w:r>
          </w:p>
        </w:tc>
        <w:tc>
          <w:tcPr>
            <w:tcW w:w="1843" w:type="dxa"/>
            <w:shd w:val="clear" w:color="auto" w:fill="auto"/>
          </w:tcPr>
          <w:p w14:paraId="2C13DE59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MBI</w:t>
            </w:r>
          </w:p>
        </w:tc>
        <w:tc>
          <w:tcPr>
            <w:tcW w:w="2552" w:type="dxa"/>
            <w:shd w:val="clear" w:color="auto" w:fill="auto"/>
          </w:tcPr>
          <w:p w14:paraId="1145CA43" w14:textId="77777777" w:rsidR="00A00966" w:rsidRPr="004C5701" w:rsidRDefault="00A00966" w:rsidP="009D5153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</w:pPr>
            <w:r w:rsidRPr="004C5701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Continuous variable (mean score of emotional exhaustion and depersonalization)</w:t>
            </w:r>
          </w:p>
          <w:p w14:paraId="3D6D1C38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834" w:type="dxa"/>
            <w:shd w:val="clear" w:color="auto" w:fill="auto"/>
          </w:tcPr>
          <w:p w14:paraId="1DE06CCF" w14:textId="77777777" w:rsidR="00A00966" w:rsidRPr="004C5701" w:rsidRDefault="00A00966" w:rsidP="009D5153">
            <w:pPr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 xml:space="preserve">Work withdrawal and exit-seeking </w:t>
            </w:r>
            <w:proofErr w:type="spellStart"/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behaviours</w:t>
            </w:r>
            <w:proofErr w:type="spellEnd"/>
          </w:p>
        </w:tc>
      </w:tr>
      <w:tr w:rsidR="00A00966" w:rsidRPr="004C5701" w14:paraId="69D123EA" w14:textId="77777777" w:rsidTr="009D5153">
        <w:tc>
          <w:tcPr>
            <w:tcW w:w="2239" w:type="dxa"/>
            <w:shd w:val="clear" w:color="auto" w:fill="auto"/>
          </w:tcPr>
          <w:p w14:paraId="311E18F3" w14:textId="77777777" w:rsidR="00A00966" w:rsidRPr="004C5701" w:rsidRDefault="00A00966" w:rsidP="009D5153">
            <w:pPr>
              <w:spacing w:after="0" w:line="240" w:lineRule="auto"/>
              <w:contextualSpacing/>
              <w:rPr>
                <w:rFonts w:ascii="Arial" w:hAnsi="Arial" w:cs="Arial"/>
                <w:sz w:val="15"/>
                <w:szCs w:val="15"/>
                <w:lang w:val="en-US"/>
              </w:rPr>
            </w:pPr>
            <w:proofErr w:type="spellStart"/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Vinokur</w:t>
            </w:r>
            <w:proofErr w:type="spellEnd"/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 xml:space="preserve"> et al., 2009</w:t>
            </w:r>
          </w:p>
          <w:p w14:paraId="6AAFFD9D" w14:textId="2CDC600E" w:rsidR="00A00966" w:rsidRPr="004C5701" w:rsidRDefault="00A00966" w:rsidP="009D5153">
            <w:pPr>
              <w:spacing w:after="0" w:line="240" w:lineRule="auto"/>
              <w:contextualSpacing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 xml:space="preserve">USA </w:t>
            </w:r>
            <w:r w:rsidRPr="004C5701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>[82]</w:t>
            </w:r>
          </w:p>
          <w:p w14:paraId="7CA159FB" w14:textId="77777777" w:rsidR="00A00966" w:rsidRPr="004C5701" w:rsidRDefault="00A00966" w:rsidP="009D5153">
            <w:pPr>
              <w:spacing w:after="0" w:line="240" w:lineRule="auto"/>
              <w:contextualSpacing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5505EC3E" w14:textId="77777777" w:rsidR="00A00966" w:rsidRPr="004C5701" w:rsidRDefault="00A00966" w:rsidP="009D5153">
            <w:pPr>
              <w:spacing w:after="0" w:line="240" w:lineRule="auto"/>
              <w:contextualSpacing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1,009 air force personnel deployed to the wars in Iraq, Afghanistan and supporting locations</w:t>
            </w:r>
          </w:p>
        </w:tc>
        <w:tc>
          <w:tcPr>
            <w:tcW w:w="1559" w:type="dxa"/>
            <w:shd w:val="clear" w:color="auto" w:fill="auto"/>
          </w:tcPr>
          <w:p w14:paraId="5F44DC51" w14:textId="77777777" w:rsidR="00A00966" w:rsidRPr="004C5701" w:rsidRDefault="00A00966" w:rsidP="009D5153">
            <w:pPr>
              <w:spacing w:after="0" w:line="240" w:lineRule="auto"/>
              <w:ind w:left="58"/>
              <w:contextualSpacing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1 year</w:t>
            </w:r>
          </w:p>
        </w:tc>
        <w:tc>
          <w:tcPr>
            <w:tcW w:w="1843" w:type="dxa"/>
            <w:shd w:val="clear" w:color="auto" w:fill="auto"/>
          </w:tcPr>
          <w:p w14:paraId="6FC4E870" w14:textId="77777777" w:rsidR="00A00966" w:rsidRPr="004C5701" w:rsidRDefault="00A00966" w:rsidP="009D5153">
            <w:pPr>
              <w:spacing w:after="0" w:line="240" w:lineRule="auto"/>
              <w:contextualSpacing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SMBM</w:t>
            </w:r>
          </w:p>
        </w:tc>
        <w:tc>
          <w:tcPr>
            <w:tcW w:w="2552" w:type="dxa"/>
            <w:shd w:val="clear" w:color="auto" w:fill="auto"/>
          </w:tcPr>
          <w:p w14:paraId="701608CC" w14:textId="77777777" w:rsidR="00A00966" w:rsidRPr="004C5701" w:rsidRDefault="00A00966" w:rsidP="009D515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Continuous variable (mean scores of job burnout, physical fatigue, emotional exhaustion, depersonalization and cognitive weariness)</w:t>
            </w:r>
          </w:p>
          <w:p w14:paraId="185C5A8B" w14:textId="77777777" w:rsidR="00A00966" w:rsidRPr="004C5701" w:rsidRDefault="00A00966" w:rsidP="009D5153">
            <w:pPr>
              <w:spacing w:after="0" w:line="240" w:lineRule="auto"/>
              <w:contextualSpacing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834" w:type="dxa"/>
            <w:shd w:val="clear" w:color="auto" w:fill="auto"/>
          </w:tcPr>
          <w:p w14:paraId="2A0A57A5" w14:textId="77777777" w:rsidR="00A00966" w:rsidRPr="004C5701" w:rsidRDefault="00A00966" w:rsidP="009D5153">
            <w:pPr>
              <w:spacing w:after="0" w:line="240" w:lineRule="auto"/>
              <w:contextualSpacing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Decrease in perceived health</w:t>
            </w:r>
          </w:p>
        </w:tc>
      </w:tr>
      <w:tr w:rsidR="00A00966" w:rsidRPr="004C5701" w14:paraId="4BCB32BD" w14:textId="77777777" w:rsidTr="009D5153">
        <w:tc>
          <w:tcPr>
            <w:tcW w:w="2239" w:type="dxa"/>
            <w:shd w:val="clear" w:color="auto" w:fill="auto"/>
          </w:tcPr>
          <w:p w14:paraId="175BB315" w14:textId="77777777" w:rsidR="00A00966" w:rsidRPr="004C5701" w:rsidRDefault="00A00966" w:rsidP="009D5153">
            <w:pPr>
              <w:keepNext/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proofErr w:type="spellStart"/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Wolpin</w:t>
            </w:r>
            <w:proofErr w:type="spellEnd"/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 xml:space="preserve"> et al., 1991</w:t>
            </w:r>
          </w:p>
          <w:p w14:paraId="33F1F5C3" w14:textId="1D5DCECE" w:rsidR="00A00966" w:rsidRPr="004C5701" w:rsidRDefault="00A00966" w:rsidP="009D5153">
            <w:pPr>
              <w:keepNext/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 xml:space="preserve">Country not identified </w:t>
            </w:r>
            <w:r w:rsidRPr="004C5701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>[84]</w:t>
            </w:r>
          </w:p>
          <w:p w14:paraId="646DF81A" w14:textId="77777777" w:rsidR="00A00966" w:rsidRPr="004C5701" w:rsidRDefault="00A00966" w:rsidP="009D5153">
            <w:pPr>
              <w:keepNext/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69D3FB79" w14:textId="77777777" w:rsidR="00A00966" w:rsidRPr="004C5701" w:rsidRDefault="00A00966" w:rsidP="009D5153">
            <w:pPr>
              <w:keepNext/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245 teachers</w:t>
            </w:r>
          </w:p>
        </w:tc>
        <w:tc>
          <w:tcPr>
            <w:tcW w:w="1559" w:type="dxa"/>
            <w:shd w:val="clear" w:color="auto" w:fill="auto"/>
          </w:tcPr>
          <w:p w14:paraId="04633EBB" w14:textId="77777777" w:rsidR="00A00966" w:rsidRPr="004C5701" w:rsidRDefault="00A00966" w:rsidP="009D5153">
            <w:pPr>
              <w:keepNext/>
              <w:spacing w:after="0" w:line="240" w:lineRule="auto"/>
              <w:ind w:left="58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1 year</w:t>
            </w:r>
          </w:p>
        </w:tc>
        <w:tc>
          <w:tcPr>
            <w:tcW w:w="1843" w:type="dxa"/>
            <w:shd w:val="clear" w:color="auto" w:fill="auto"/>
          </w:tcPr>
          <w:p w14:paraId="6E6A4361" w14:textId="77777777" w:rsidR="00A00966" w:rsidRPr="004C5701" w:rsidRDefault="00A00966" w:rsidP="009D5153">
            <w:pPr>
              <w:keepNext/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MBI</w:t>
            </w:r>
          </w:p>
        </w:tc>
        <w:tc>
          <w:tcPr>
            <w:tcW w:w="2552" w:type="dxa"/>
            <w:shd w:val="clear" w:color="auto" w:fill="auto"/>
          </w:tcPr>
          <w:p w14:paraId="7DA7C9F5" w14:textId="77777777" w:rsidR="00A00966" w:rsidRPr="004C5701" w:rsidRDefault="00A00966" w:rsidP="009D5153">
            <w:pPr>
              <w:keepNext/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</w:pPr>
            <w:r w:rsidRPr="004C5701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Continuous variable (mean scores of emotional exhaustion, depersonalization and lack of personal accomplishment)</w:t>
            </w:r>
          </w:p>
          <w:p w14:paraId="28FBC799" w14:textId="77777777" w:rsidR="00A00966" w:rsidRPr="004C5701" w:rsidRDefault="00A00966" w:rsidP="009D5153">
            <w:pPr>
              <w:keepNext/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834" w:type="dxa"/>
            <w:shd w:val="clear" w:color="auto" w:fill="auto"/>
          </w:tcPr>
          <w:p w14:paraId="5E24FB57" w14:textId="77777777" w:rsidR="00A00966" w:rsidRPr="004C5701" w:rsidRDefault="00A00966" w:rsidP="009D5153">
            <w:pPr>
              <w:keepNext/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Job satisfaction</w:t>
            </w:r>
          </w:p>
        </w:tc>
      </w:tr>
      <w:tr w:rsidR="00A00966" w:rsidRPr="004C5701" w14:paraId="2692EB3E" w14:textId="77777777" w:rsidTr="009D5153">
        <w:tc>
          <w:tcPr>
            <w:tcW w:w="2239" w:type="dxa"/>
            <w:shd w:val="clear" w:color="auto" w:fill="auto"/>
          </w:tcPr>
          <w:p w14:paraId="4D665959" w14:textId="77777777" w:rsidR="00A00966" w:rsidRPr="004C5701" w:rsidRDefault="00A00966" w:rsidP="009D5153">
            <w:pPr>
              <w:keepNext/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 xml:space="preserve">Wright, </w:t>
            </w:r>
            <w:proofErr w:type="spellStart"/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Bonett</w:t>
            </w:r>
            <w:proofErr w:type="spellEnd"/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, 1997</w:t>
            </w:r>
          </w:p>
          <w:p w14:paraId="6A7E7941" w14:textId="32D386E2" w:rsidR="00A00966" w:rsidRPr="004C5701" w:rsidRDefault="00A00966" w:rsidP="009D5153">
            <w:pPr>
              <w:keepNext/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 xml:space="preserve">USA </w:t>
            </w:r>
            <w:r w:rsidRPr="004C5701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>[85]</w:t>
            </w:r>
          </w:p>
          <w:p w14:paraId="10FEAF39" w14:textId="77777777" w:rsidR="00A00966" w:rsidRPr="004C5701" w:rsidRDefault="00A00966" w:rsidP="009D5153">
            <w:pPr>
              <w:keepNext/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1594D3CF" w14:textId="77777777" w:rsidR="00A00966" w:rsidRPr="004C5701" w:rsidRDefault="00A00966" w:rsidP="009D5153">
            <w:pPr>
              <w:keepNext/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44 employees of a public human services department</w:t>
            </w:r>
          </w:p>
        </w:tc>
        <w:tc>
          <w:tcPr>
            <w:tcW w:w="1559" w:type="dxa"/>
            <w:shd w:val="clear" w:color="auto" w:fill="auto"/>
          </w:tcPr>
          <w:p w14:paraId="098E6539" w14:textId="77777777" w:rsidR="00A00966" w:rsidRPr="004C5701" w:rsidRDefault="00A00966" w:rsidP="009D5153">
            <w:pPr>
              <w:keepNext/>
              <w:spacing w:after="0" w:line="240" w:lineRule="auto"/>
              <w:ind w:left="58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3 years</w:t>
            </w:r>
          </w:p>
        </w:tc>
        <w:tc>
          <w:tcPr>
            <w:tcW w:w="1843" w:type="dxa"/>
            <w:shd w:val="clear" w:color="auto" w:fill="auto"/>
          </w:tcPr>
          <w:p w14:paraId="36CDF7F3" w14:textId="77777777" w:rsidR="00A00966" w:rsidRPr="004C5701" w:rsidRDefault="00A00966" w:rsidP="009D5153">
            <w:pPr>
              <w:keepNext/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MBI</w:t>
            </w:r>
          </w:p>
        </w:tc>
        <w:tc>
          <w:tcPr>
            <w:tcW w:w="2552" w:type="dxa"/>
            <w:shd w:val="clear" w:color="auto" w:fill="auto"/>
          </w:tcPr>
          <w:p w14:paraId="16AE009E" w14:textId="77777777" w:rsidR="00A00966" w:rsidRPr="004C5701" w:rsidRDefault="00A00966" w:rsidP="009D5153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</w:pPr>
            <w:r w:rsidRPr="004C5701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Continuous variable (mean scores of emotional exhaustion, depersonalization and diminished personal accomplishment)</w:t>
            </w:r>
          </w:p>
          <w:p w14:paraId="2C5A70FC" w14:textId="77777777" w:rsidR="00A00966" w:rsidRPr="004C5701" w:rsidRDefault="00A00966" w:rsidP="009D5153">
            <w:pPr>
              <w:keepNext/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834" w:type="dxa"/>
            <w:shd w:val="clear" w:color="auto" w:fill="auto"/>
          </w:tcPr>
          <w:p w14:paraId="24AD473E" w14:textId="77777777" w:rsidR="00A00966" w:rsidRPr="004C5701" w:rsidRDefault="00A00966" w:rsidP="009D5153">
            <w:pPr>
              <w:keepNext/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Work performance</w:t>
            </w:r>
          </w:p>
        </w:tc>
      </w:tr>
      <w:tr w:rsidR="00A00966" w:rsidRPr="00393313" w14:paraId="6C6BF990" w14:textId="77777777" w:rsidTr="009D5153">
        <w:tc>
          <w:tcPr>
            <w:tcW w:w="2239" w:type="dxa"/>
            <w:shd w:val="clear" w:color="auto" w:fill="auto"/>
          </w:tcPr>
          <w:p w14:paraId="6D577B91" w14:textId="77777777" w:rsidR="00A00966" w:rsidRPr="004C5701" w:rsidRDefault="00A00966" w:rsidP="009D5153">
            <w:pPr>
              <w:keepNext/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 xml:space="preserve">Wright, </w:t>
            </w:r>
            <w:proofErr w:type="spellStart"/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Cropanzano</w:t>
            </w:r>
            <w:proofErr w:type="spellEnd"/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, 1998</w:t>
            </w:r>
          </w:p>
          <w:p w14:paraId="502C65E8" w14:textId="77EA61F7" w:rsidR="00A00966" w:rsidRPr="004C5701" w:rsidRDefault="00A00966" w:rsidP="009D5153">
            <w:pPr>
              <w:keepNext/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 xml:space="preserve">USA </w:t>
            </w:r>
            <w:r w:rsidRPr="004C5701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>[86]</w:t>
            </w:r>
          </w:p>
          <w:p w14:paraId="524E556A" w14:textId="77777777" w:rsidR="00A00966" w:rsidRPr="004C5701" w:rsidRDefault="00A00966" w:rsidP="009D5153">
            <w:pPr>
              <w:keepNext/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222F9F13" w14:textId="77777777" w:rsidR="00A00966" w:rsidRPr="004C5701" w:rsidRDefault="00A00966" w:rsidP="009D5153">
            <w:pPr>
              <w:keepNext/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52 social welfare workers</w:t>
            </w:r>
          </w:p>
        </w:tc>
        <w:tc>
          <w:tcPr>
            <w:tcW w:w="1559" w:type="dxa"/>
            <w:shd w:val="clear" w:color="auto" w:fill="auto"/>
          </w:tcPr>
          <w:p w14:paraId="17F64E08" w14:textId="77777777" w:rsidR="00A00966" w:rsidRPr="004C5701" w:rsidRDefault="00A00966" w:rsidP="009D5153">
            <w:pPr>
              <w:keepNext/>
              <w:spacing w:after="0" w:line="240" w:lineRule="auto"/>
              <w:ind w:left="58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1 year</w:t>
            </w:r>
          </w:p>
        </w:tc>
        <w:tc>
          <w:tcPr>
            <w:tcW w:w="1843" w:type="dxa"/>
            <w:shd w:val="clear" w:color="auto" w:fill="auto"/>
          </w:tcPr>
          <w:p w14:paraId="5F1C503D" w14:textId="77777777" w:rsidR="00A00966" w:rsidRPr="004C5701" w:rsidRDefault="00A00966" w:rsidP="009D5153">
            <w:pPr>
              <w:keepNext/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MBI</w:t>
            </w:r>
          </w:p>
        </w:tc>
        <w:tc>
          <w:tcPr>
            <w:tcW w:w="2552" w:type="dxa"/>
            <w:shd w:val="clear" w:color="auto" w:fill="auto"/>
          </w:tcPr>
          <w:p w14:paraId="5C3F0B00" w14:textId="77777777" w:rsidR="00A00966" w:rsidRPr="004C5701" w:rsidRDefault="00A00966" w:rsidP="009D5153">
            <w:pPr>
              <w:keepNext/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Continuous variable (mean score of emotional exhaustion)</w:t>
            </w:r>
          </w:p>
        </w:tc>
        <w:tc>
          <w:tcPr>
            <w:tcW w:w="2834" w:type="dxa"/>
            <w:shd w:val="clear" w:color="auto" w:fill="auto"/>
          </w:tcPr>
          <w:p w14:paraId="7995ECD7" w14:textId="77777777" w:rsidR="00A00966" w:rsidRPr="004C5701" w:rsidRDefault="00A00966" w:rsidP="009D5153">
            <w:pPr>
              <w:keepNext/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Job performance</w:t>
            </w:r>
          </w:p>
          <w:p w14:paraId="07ABFF40" w14:textId="77777777" w:rsidR="00A00966" w:rsidRPr="004C5701" w:rsidRDefault="00A00966" w:rsidP="009D5153">
            <w:pPr>
              <w:keepNext/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and voluntary turnover</w:t>
            </w:r>
          </w:p>
        </w:tc>
      </w:tr>
      <w:tr w:rsidR="00A00966" w:rsidRPr="00393313" w14:paraId="48BEE321" w14:textId="77777777" w:rsidTr="009D5153">
        <w:tc>
          <w:tcPr>
            <w:tcW w:w="2239" w:type="dxa"/>
            <w:shd w:val="clear" w:color="auto" w:fill="auto"/>
          </w:tcPr>
          <w:p w14:paraId="0551F5D0" w14:textId="77777777" w:rsidR="00A00966" w:rsidRPr="004C5701" w:rsidRDefault="00A00966" w:rsidP="009D5153">
            <w:pPr>
              <w:keepNext/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proofErr w:type="spellStart"/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Ybema</w:t>
            </w:r>
            <w:proofErr w:type="spellEnd"/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 xml:space="preserve"> et al., 2010</w:t>
            </w:r>
          </w:p>
          <w:p w14:paraId="344FE0A4" w14:textId="75BD4713" w:rsidR="00A00966" w:rsidRPr="004C5701" w:rsidRDefault="00A00966" w:rsidP="009D5153">
            <w:pPr>
              <w:keepNext/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 xml:space="preserve">Netherlands </w:t>
            </w:r>
            <w:r w:rsidRPr="004C5701">
              <w:rPr>
                <w:rFonts w:ascii="Arial" w:hAnsi="Arial" w:cs="Arial"/>
                <w:noProof/>
                <w:sz w:val="15"/>
                <w:szCs w:val="15"/>
                <w:lang w:val="en-US"/>
              </w:rPr>
              <w:t>[87]</w:t>
            </w:r>
          </w:p>
        </w:tc>
        <w:tc>
          <w:tcPr>
            <w:tcW w:w="2835" w:type="dxa"/>
            <w:shd w:val="clear" w:color="auto" w:fill="auto"/>
          </w:tcPr>
          <w:p w14:paraId="7769B044" w14:textId="77777777" w:rsidR="00A00966" w:rsidRPr="004C5701" w:rsidRDefault="00A00966" w:rsidP="009D5153">
            <w:pPr>
              <w:keepNext/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844 employees of 34 companies</w:t>
            </w:r>
          </w:p>
        </w:tc>
        <w:tc>
          <w:tcPr>
            <w:tcW w:w="1559" w:type="dxa"/>
            <w:shd w:val="clear" w:color="auto" w:fill="auto"/>
          </w:tcPr>
          <w:p w14:paraId="2C9C25DA" w14:textId="77777777" w:rsidR="00A00966" w:rsidRPr="004C5701" w:rsidRDefault="00A00966" w:rsidP="009D5153">
            <w:pPr>
              <w:keepNext/>
              <w:spacing w:after="0" w:line="240" w:lineRule="auto"/>
              <w:ind w:left="58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4 years</w:t>
            </w:r>
          </w:p>
        </w:tc>
        <w:tc>
          <w:tcPr>
            <w:tcW w:w="1843" w:type="dxa"/>
            <w:shd w:val="clear" w:color="auto" w:fill="auto"/>
          </w:tcPr>
          <w:p w14:paraId="7D64ED7D" w14:textId="77777777" w:rsidR="00A00966" w:rsidRPr="004C5701" w:rsidRDefault="00A00966" w:rsidP="009D5153">
            <w:pPr>
              <w:keepNext/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Utrecht Burnout Scale</w:t>
            </w:r>
          </w:p>
        </w:tc>
        <w:tc>
          <w:tcPr>
            <w:tcW w:w="2552" w:type="dxa"/>
            <w:shd w:val="clear" w:color="auto" w:fill="auto"/>
          </w:tcPr>
          <w:p w14:paraId="23F7D7B0" w14:textId="77777777" w:rsidR="00A00966" w:rsidRPr="004C5701" w:rsidRDefault="00A00966" w:rsidP="009D5153">
            <w:pPr>
              <w:keepNext/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</w:pPr>
            <w:r w:rsidRPr="004C5701">
              <w:rPr>
                <w:rFonts w:ascii="Arial" w:eastAsia="Times New Roman" w:hAnsi="Arial" w:cs="Arial"/>
                <w:sz w:val="15"/>
                <w:szCs w:val="15"/>
                <w:lang w:val="en-US" w:eastAsia="pt-BR"/>
              </w:rPr>
              <w:t>Continuous variable (mean of burnout score)</w:t>
            </w:r>
          </w:p>
          <w:p w14:paraId="761A3767" w14:textId="77777777" w:rsidR="00A00966" w:rsidRPr="004C5701" w:rsidRDefault="00A00966" w:rsidP="009D5153">
            <w:pPr>
              <w:keepNext/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834" w:type="dxa"/>
            <w:shd w:val="clear" w:color="auto" w:fill="auto"/>
          </w:tcPr>
          <w:p w14:paraId="66CC5AA9" w14:textId="77777777" w:rsidR="00A00966" w:rsidRPr="004C5701" w:rsidRDefault="00A00966" w:rsidP="009D5153">
            <w:pPr>
              <w:keepNext/>
              <w:spacing w:after="0" w:line="24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C5701">
              <w:rPr>
                <w:rFonts w:ascii="Arial" w:hAnsi="Arial" w:cs="Arial"/>
                <w:sz w:val="15"/>
                <w:szCs w:val="15"/>
                <w:lang w:val="en-US"/>
              </w:rPr>
              <w:t>Time lost and job satisfaction</w:t>
            </w:r>
          </w:p>
        </w:tc>
      </w:tr>
      <w:bookmarkEnd w:id="0"/>
    </w:tbl>
    <w:p w14:paraId="5E1C4BBE" w14:textId="77777777" w:rsidR="00391A2E" w:rsidRPr="00A00966" w:rsidRDefault="00391A2E">
      <w:pPr>
        <w:rPr>
          <w:lang w:val="en-US"/>
        </w:rPr>
      </w:pPr>
    </w:p>
    <w:sectPr w:rsidR="00391A2E" w:rsidRPr="00A00966" w:rsidSect="00A0096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966"/>
    <w:rsid w:val="00123F15"/>
    <w:rsid w:val="002B00DE"/>
    <w:rsid w:val="00391A2E"/>
    <w:rsid w:val="00393313"/>
    <w:rsid w:val="006E29C6"/>
    <w:rsid w:val="00717795"/>
    <w:rsid w:val="00A00966"/>
    <w:rsid w:val="00CB597A"/>
    <w:rsid w:val="00CE5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D464382-7C5D-4AF6-8235-4DD75CEE3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0966"/>
    <w:rPr>
      <w:rFonts w:ascii="Calibri" w:eastAsia="Calibri" w:hAnsi="Calibri" w:cs="Times New Roman"/>
    </w:rPr>
  </w:style>
  <w:style w:type="paragraph" w:styleId="Ttulo2">
    <w:name w:val="heading 2"/>
    <w:basedOn w:val="Normal"/>
    <w:link w:val="Ttulo2Char"/>
    <w:uiPriority w:val="99"/>
    <w:qFormat/>
    <w:rsid w:val="00CB597A"/>
    <w:pPr>
      <w:spacing w:before="100" w:beforeAutospacing="1" w:after="100" w:afterAutospacing="1" w:line="240" w:lineRule="auto"/>
      <w:outlineLvl w:val="1"/>
    </w:pPr>
    <w:rPr>
      <w:rFonts w:ascii="Times New Roman" w:hAnsi="Times New Roman"/>
      <w:b/>
      <w:bCs/>
      <w:sz w:val="36"/>
      <w:szCs w:val="36"/>
      <w:lang w:val="x-none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4">
    <w:name w:val="A4"/>
    <w:uiPriority w:val="99"/>
    <w:rsid w:val="00A00966"/>
    <w:rPr>
      <w:color w:val="000000"/>
      <w:sz w:val="18"/>
      <w:szCs w:val="18"/>
    </w:rPr>
  </w:style>
  <w:style w:type="character" w:customStyle="1" w:styleId="Ttulo2Char">
    <w:name w:val="Título 2 Char"/>
    <w:basedOn w:val="Fontepargpadro"/>
    <w:link w:val="Ttulo2"/>
    <w:uiPriority w:val="99"/>
    <w:rsid w:val="00CB597A"/>
    <w:rPr>
      <w:rFonts w:ascii="Times New Roman" w:eastAsia="Calibri" w:hAnsi="Times New Roman" w:cs="Times New Roman"/>
      <w:b/>
      <w:bCs/>
      <w:sz w:val="36"/>
      <w:szCs w:val="36"/>
      <w:lang w:val="x-none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B59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B597A"/>
    <w:rPr>
      <w:rFonts w:ascii="Tahoma" w:eastAsia="Calibri" w:hAnsi="Tahoma" w:cs="Tahoma"/>
      <w:sz w:val="16"/>
      <w:szCs w:val="16"/>
    </w:rPr>
  </w:style>
  <w:style w:type="paragraph" w:styleId="Reviso">
    <w:name w:val="Revision"/>
    <w:hidden/>
    <w:uiPriority w:val="99"/>
    <w:semiHidden/>
    <w:rsid w:val="00CB597A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42</Words>
  <Characters>5633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ne</dc:creator>
  <cp:lastModifiedBy>Selma</cp:lastModifiedBy>
  <cp:revision>2</cp:revision>
  <dcterms:created xsi:type="dcterms:W3CDTF">2017-09-04T19:28:00Z</dcterms:created>
  <dcterms:modified xsi:type="dcterms:W3CDTF">2017-09-04T19:28:00Z</dcterms:modified>
</cp:coreProperties>
</file>